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lignment LT</w:t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b/>
          <w:b/>
          <w:bCs/>
          <w:color w:val="000000"/>
          <w:sz w:val="20"/>
          <w:szCs w:val="20"/>
          <w:lang w:eastAsia="nb-NO"/>
        </w:rPr>
      </w:pPr>
      <w:r>
        <w:rPr>
          <w:rFonts w:eastAsia="Times New Roman" w:cs="Courier New" w:ascii="Courier New" w:hAnsi="Courier New"/>
          <w:b/>
          <w:bCs/>
          <w:color w:val="000000"/>
          <w:sz w:val="20"/>
          <w:szCs w:val="20"/>
          <w:lang w:eastAsia="nb-NO"/>
        </w:rPr>
        <w:t>&gt;MPyV (J02288): 785 a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  <w:lang w:eastAsia="nb-NO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nb-NO"/>
        </w:rPr>
        <w:t>MDRVLSRADKERLLELLKLPRQLWGDFGRMQQAYKQQSLLLHPDKGGSHALMQELNSLWGTFKTEVYNLRMNLGGTGFQGSPPRTAERGTEESGHSPLHDDYWSFSYGSKYFTREWNDFFRKWDPSYQSPPKTAESSEQPDLFCYEEPLLSPNPSSPTDTPAHTAGRRRNPCVAEPDDSISPDPPRTPVSRKRPRPAGATGGGGGGVHANGGSVFGHPTGGTSTPAHPPPYHSQGGSESMGGSDSSGFAEGSFRSDPRCESENESYSQSCSQSSFNATPPKKAREDPAPSDFPSSLTGYLSHAIYSNKTFPAFLVYSTKEKCKQLYDTIGKFRPEFKCLVHYEEGGMLFFLTMTKHRVSAVKNYCSKLCRSFLMCKAVTKPMECYQVVTAAPFQLITENKPGLHQFEFTDEPEEQKAVDWIMVADFALENNLDDPLLIMGYYLDFAKEVPSCIKCSKEETRLQIHWKNHRKHAENADLFLNCKAQKTICQQAAASLASRRLKLVECTRSQLLKERLQQSLLRLKELGSSDALLYLAGVAWYQCLLEDFPQTLFKMLKLLTENVPKRRNILFRGPVNSGKTGLAAALISLLGGKSLNINCPADKLAFELGVAQDQFVVCFEDVKGQIALNKQLQPGMGVANLDNLRTTWNGSVKVNLEKKHSNKRSQLFPPCVCTMNEYLLPQTVWARFHMVLDFTCKPHLAQSLEKCEFLQRERIIQSGDTLALLLIWNFTSDVFDPDIQGLVKEVRDQFASECSYSLFCDILCNVQEGDDPLKDICDIAEYTVY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  <w:lang w:eastAsia="nb-NO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nb-NO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b/>
          <w:b/>
          <w:bCs/>
          <w:color w:val="000000"/>
          <w:sz w:val="20"/>
          <w:szCs w:val="20"/>
          <w:lang w:eastAsia="nb-NO"/>
        </w:rPr>
      </w:pPr>
      <w:r>
        <w:rPr>
          <w:rFonts w:eastAsia="Times New Roman" w:cs="Courier New" w:ascii="Courier New" w:hAnsi="Courier New"/>
          <w:b/>
          <w:bCs/>
          <w:color w:val="000000"/>
          <w:sz w:val="20"/>
          <w:szCs w:val="20"/>
          <w:lang w:eastAsia="nb-NO"/>
        </w:rPr>
        <w:t>&gt;HaPyV (NC_001663): 751 a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  <w:lang w:eastAsia="nb-NO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nb-NO"/>
        </w:rPr>
        <w:t>MDRILTKEEKQALISLLDLEPQYWGDYGRMQKCYKKKCLQLHPDKGGNEELMQQLNTLWTKLKDGLYRVRLLLGPSQDPNASTSTSRPGEFYNPDTGGYWSYSYGSAGYSDQQKKYWEEFFSKWDVNEDLTCQEELSSSEDEFTPWHPNPPPSPVSISSDSSSSSCDEEYPRNSSRKRKRVHANGSPNTPIQPNKRAHTPGGGRTTIRGDTDIPRTPARESQSTFGSYFNSTEELEEEISQTQQSHHNTTPKKPPPTVSPDDFPTILRGFLSHAIFSNKTQNAFIIYSTKEKCEVLYEQIDKYNPDYKGIFIMKQTEAFVMFMTPGKHRVAAVKSYCCKFCTVSFLLCKAVTKPLELYNCVAKCDDFQILKENKPGLYHFEFCDEKKEVKQIDWNFLTSFAVENELDDPLVIMGHYLEFSQCESSCKKCAEALPRMKVHWANHSQHLENAELFLHCKQQKSICQQAADNVLARRRLKVLESTRQELLAERLNKLLDQLKDLSPVDKHLYLAGVAWYQCMFPDFEMMLLDILKLFTENVPKKRNVLFRGPVNSGKTSLAAAIMNLVGGVALNVNCPADKLNFELGVAIDKFAVVFEDVKGQTGDKRHLQSGLGINNLDNLRDYLDGSVKVNLEKKHVNKRSQIFPPCIVTANEYFFPQTLYARFHKVYNFEVKDFLAKSLEENSYMGRHRVCQSPLTMLIALLWNVPTENFDKSLKEKVETEKKVLSDMCNFTTFAEMCLNIQRGADPLEAL</w:t>
      </w:r>
    </w:p>
    <w:p>
      <w:pPr>
        <w:pStyle w:val="HTMLPreformatted"/>
        <w:shd w:fill="FFFFFF" w:val="clear"/>
        <w:rPr>
          <w:rFonts w:ascii="Courier New" w:hAnsi="Courier New" w:eastAsia="Times New Roman" w:cs="Courier New"/>
          <w:b/>
          <w:b/>
          <w:color w:val="000000"/>
          <w:sz w:val="20"/>
          <w:szCs w:val="20"/>
          <w:lang w:eastAsia="nb-NO"/>
        </w:rPr>
      </w:pPr>
      <w:r>
        <w:rPr>
          <w:rFonts w:eastAsia="Times New Roman" w:cs="Courier New"/>
          <w:b/>
          <w:color w:val="000000"/>
          <w:sz w:val="20"/>
          <w:szCs w:val="20"/>
          <w:lang w:eastAsia="nb-NO"/>
        </w:rPr>
      </w:r>
    </w:p>
    <w:p>
      <w:pPr>
        <w:pStyle w:val="HTMLPreformatted"/>
        <w:shd w:fill="FFFFFF" w:val="clear"/>
        <w:rPr/>
      </w:pPr>
      <w:r>
        <w:rPr>
          <w:b/>
        </w:rPr>
        <w:t>&gt;SV40 (NC_001669): 708 a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sz w:val="20"/>
          <w:szCs w:val="20"/>
          <w:lang w:eastAsia="nb-NO"/>
        </w:rPr>
      </w:pPr>
      <w:r>
        <w:rPr>
          <w:rFonts w:eastAsia="Times New Roman" w:cs="Courier New" w:ascii="Courier New" w:hAnsi="Courier New"/>
          <w:sz w:val="20"/>
          <w:szCs w:val="20"/>
          <w:lang w:eastAsia="nb-NO"/>
        </w:rPr>
        <w:t>MDKVLNREESLQLMDLLGLERSAWGNIPLMRKAYLKKCKEFHPDKGGDEEKMKKMNTLYKKMEDGVKYAHQPDFGGFWDATEIPTYG</w:t>
      </w:r>
      <w:r>
        <w:rPr>
          <w:rFonts w:eastAsia="Times New Roman" w:cs="Courier New" w:ascii="Courier New" w:hAnsi="Courier New"/>
          <w:sz w:val="20"/>
          <w:szCs w:val="20"/>
          <w:u w:val="single"/>
          <w:lang w:eastAsia="nb-NO"/>
        </w:rPr>
        <w:t>TDEWEQWWNAF</w:t>
      </w:r>
      <w:r>
        <w:rPr>
          <w:rFonts w:eastAsia="Times New Roman" w:cs="Courier New" w:ascii="Courier New" w:hAnsi="Courier New"/>
          <w:sz w:val="20"/>
          <w:szCs w:val="20"/>
          <w:lang w:eastAsia="nb-NO"/>
        </w:rPr>
        <w:t>NEENLFCSEEMPSSDDEATADSQHSTPPKKKRKVEDPKDFPSELLSFLSHAVFSNRTLACFAIYTTKEKAALLYKKIMEKYSVTFISRHNSYNHNILFFLTPHRHRVSAINNYAQKLCTFSFLICKGVNKEYLMYSALTRDPFSVIEESLPGGLKEHDFNPEEAEETKQVSWKLVTEYAMETKCDDVLLLLGMYLEFQYSFEMCLKCIKKEQPSHYKYHEKHYANAAIFADSKNQKTICQQAVDTVLAKKRVDSLQLTREQMLTNRFNDLLDRMDIMFGSTGSADIEEWMAGVAWLHCLLPKMDSVVYDFLKCMVYNIPKKRYWLFKGPIDSGKTTLAAALLELCGGKALNVNLPLDRLNFELGVAIDQFLVVFEDVKGTGGESRDLPSGQGINNLDNLRDYLDGSVKVNLEKKHLNKRTQIFPPGIVTMNEYSVPKTLQARFVKQIDFRPKDYLKHCLERSEFLLEKRIIQSGIALLLMLIWYRPVAEFAQSIQSRIVEWKERLDKEFSLSVYQKMKFNVAMGIGVLDWLRNSDDDDEDSQENADKNEDGGEKNMEDSGHETGIDSQSQGSFQAPQSSQSVHDHNQPYHICRGFTCFKKPPTPPPEPET</w:t>
      </w:r>
    </w:p>
    <w:p>
      <w:pPr>
        <w:pStyle w:val="HTMLPreformatted"/>
        <w:shd w:fill="FFFFFF" w:val="clear"/>
        <w:rPr>
          <w:rFonts w:ascii="Courier New" w:hAnsi="Courier New" w:eastAsia="Times New Roman" w:cs="Courier New"/>
          <w:b/>
          <w:b/>
          <w:sz w:val="20"/>
          <w:szCs w:val="20"/>
          <w:lang w:eastAsia="nb-NO"/>
        </w:rPr>
      </w:pPr>
      <w:r>
        <w:rPr>
          <w:rFonts w:eastAsia="Times New Roman" w:cs="Courier New"/>
          <w:b/>
          <w:sz w:val="20"/>
          <w:szCs w:val="20"/>
          <w:lang w:eastAsia="nb-NO"/>
        </w:rPr>
      </w:r>
    </w:p>
    <w:p>
      <w:pPr>
        <w:pStyle w:val="HTMLPreformatted"/>
        <w:shd w:fill="FFFFFF" w:val="clear"/>
        <w:rPr/>
      </w:pPr>
      <w:r>
        <w:rPr>
          <w:b/>
        </w:rPr>
        <w:t>&gt;BKV (NC_001538): 695 aa</w:t>
      </w:r>
    </w:p>
    <w:p>
      <w:pPr>
        <w:pStyle w:val="HTMLPreformatted"/>
        <w:shd w:fill="FFFFFF" w:val="clear"/>
        <w:rPr/>
      </w:pPr>
      <w:r>
        <w:rPr/>
        <w:t>MDKVLNREESMELMDLLGLERAAWGNLPLMRKAYLRKCKEFHPDKGGDEDKMKRMNTLYKKMEQDVKVAHQPDFGTWSSSEVPTYGTEEWESWWSSFNEKWDEDLFCHEDMFASDEEATADSQHSTPPKKKRKVEDPKDFPSDLHQFLSQAVFSNRTLACFAVYTTKEKAQILYKKLMEKYSVTFISRHMCAGHNIIFFLTPHRHRVSAINNFCQKLCTFSFLICKGVNKEYLLYSALTRDPYHTIEESIQGGLKEHDFSPEEPEETKQVSWKLITEYAVETKCEDVFLLLGMYLEFQYNVEECKKCQKKDQPYHFKYHEKHFANAIIFAESKNQKSICQQAVDTVLAKKRVDTLHMTREEMLTERFNHILDKMDLIFGAHGNAVLEQYMAGVAWLHCLLPKMDSVIFDFLHCIVFNVPKRRYWLFKGPIDSGKTTLAAGLLDLCGGKALNVNLPMERLTFELGVAIDQYMVVFEDVKGTGAESKDLPSGHGINNLDSLRDYLDGSVKVNLEKKHLNKRTQIFPPGLVTMNEYPVPKTLQARFVRQIDFRPKIYLRKSLQNSEFLLEKRILQSGMTLLLLLIWFRPVADFATDIQSRIVEWKERLDSEISMYTFSRMKYNICMGKCILDITREEDSETEDSGHGSSTESQSQCSSQVSDTSAPAEDSQRSDPHSQELHLCKGFQCFKRPKTPPPK</w:t>
      </w:r>
    </w:p>
    <w:p>
      <w:pPr>
        <w:pStyle w:val="HTMLPreformatted"/>
        <w:shd w:fill="FFFFFF" w:val="clear"/>
        <w:rPr>
          <w:b/>
          <w:b/>
        </w:rPr>
      </w:pPr>
      <w:r>
        <w:rPr>
          <w:b/>
        </w:rPr>
      </w:r>
    </w:p>
    <w:p>
      <w:pPr>
        <w:pStyle w:val="HTMLPreformatted"/>
        <w:shd w:fill="FFFFFF" w:val="clear"/>
        <w:rPr/>
      </w:pPr>
      <w:r>
        <w:rPr>
          <w:b/>
        </w:rPr>
        <w:t>&gt;JCV (NC_001699): 688 aa</w:t>
      </w:r>
    </w:p>
    <w:p>
      <w:pPr>
        <w:pStyle w:val="HTMLPreformatted"/>
        <w:shd w:fill="FFFFFF" w:val="clear"/>
        <w:rPr/>
      </w:pPr>
      <w:r>
        <w:rPr/>
        <w:t>MDKVLNREESMELMDLLGLDRSAWGNIPVMRKAYLKKCKELHPDKGGDEDKMKRMNFLYKKMEQGVKVAHQPDFGTWNSSEVPTYGTDEWESWWNTFNEKWDEDLFCHEEMFASDDENTGSQHSTPPKKKKKVEDPKDFPVDLHAFLSQAVFSNRTVASFAVYTTKEKAQILYKKLMEKYSVTFISRHGFGGHNILFFLTPHRHRVSAINNYCQKLCTFSFLICKGVNKEYLFYSALCRQPYAVVEESIQGGLKEHDFNPEEPEETKQVSWKLVTQYALETKCEDVFLLMGMYLDFQENPQQCKKCEKKDQPNHFNHHEKHYYNAQIFADSKNQKSICQQAVDTVAAKQRVDSIHMTREEMLVERFNFLLDKMDLIFGAHGNAVLEQYMAGVAWIHCLLPQMDTVIYDFLKCIVLNIPKKRYWLFKGPIDSGKTTLAAALLDLCGGKSLNVNMPLERLNFELGVGIDQFMVVFEDVKGTGAESRDLPSGHGISNLDCLRDYLDGSVKVNLERKHQNKRTQVFPPGIVTMNEYSVPRTLQARFVRQIDFRPKAYLRKSLSCSEYLLEKRILQSGMTLLLLLIWFRPVADFAAAIHERIVQWKERLDLEISMYTFSTMKANVGMGRPILDFPREEDSEAEDSGHGSSTESQSQCFSQVSEASGADTQENCTFHICKGFQCFKKPKTPPPK</w:t>
      </w:r>
    </w:p>
    <w:p>
      <w:pPr>
        <w:pStyle w:val="HTMLPreformatted"/>
        <w:shd w:fill="FFFFFF" w:val="clear"/>
        <w:rPr/>
      </w:pPr>
      <w:r>
        <w:rPr/>
      </w:r>
    </w:p>
    <w:p>
      <w:pPr>
        <w:pStyle w:val="HTMLPreformatted"/>
        <w:shd w:fill="FFFFFF" w:val="clear"/>
        <w:rPr/>
      </w:pPr>
      <w:r>
        <w:rPr>
          <w:b/>
        </w:rPr>
        <w:t>&gt;KIPyV (NC_009238): 641 aa</w:t>
      </w:r>
    </w:p>
    <w:p>
      <w:pPr>
        <w:pStyle w:val="HTMLPreformatted"/>
        <w:shd w:fill="FFFFFF" w:val="clear"/>
        <w:rPr/>
      </w:pPr>
      <w:r>
        <w:rPr/>
        <w:t>MDKTLSREEAKQLMQLLCLDMSCWGNLPLMRRQYLVKCKEYHPDKGGNEESMKLLNSLYLKLQDSVSSVHDLNEEEDNIWQSSQIPTYGTPDWDEWWSQFNTYWEEELRCNESMPSSPKRSAPEEEPSCSQATPPKKKHAFDASLEFPKELLEFVSHAVFSNKCITCFVVHTTREKGEVLYKKLLQKYQCSFISKHAFYNTVLIFFLTPHKHRVSAINNFCKGHCTVSFLFCKGVNNPYGLYSRMCRQPFNLCEENIPGGLKENEFNPEDLFGEPKEPSLSWNQIANFALEFDIDDVYYLLGSYIRFATKPEECEKCSKNDDATHKRVHVQNHENAVLLQESKSQKNACTQAIDRVIAERRYNCLTLTRKKLLTKRFKKLFNEMDKIVVGERKILLYMASIAWYTGLNKKIDELVVRFLKLIVDNKPKHRYWLFKGPINSGKTTLATALLNLCGGKALNINIPSEKLPFELGVALDQYMVVFEDVKGQIGIEKQLPSGNGVNNLDNLRDYLDGCVEVNLEKKHVNKRSQIFPPGIVTMNEYCIPETVAVRFEKTVMFTIKRNLRESLEKTPQLLSQRILHSGIAMLLLLIWYRPVSDFDEEIQSNVVYWKEVLDNYIGLTEFATMQMNVTNGKNILEKWFE</w:t>
      </w:r>
    </w:p>
    <w:p>
      <w:pPr>
        <w:pStyle w:val="HTMLPreformatted"/>
        <w:shd w:fill="FFFFFF" w:val="clear"/>
        <w:rPr/>
      </w:pPr>
      <w:r>
        <w:rPr/>
      </w:r>
    </w:p>
    <w:p>
      <w:pPr>
        <w:pStyle w:val="HTMLPreformatted"/>
        <w:shd w:fill="FFFFFF" w:val="clear"/>
        <w:rPr>
          <w:b/>
          <w:b/>
        </w:rPr>
      </w:pPr>
      <w:r>
        <w:rPr>
          <w:b/>
        </w:rPr>
        <w:t>&gt;WUPyV (NC_009539): 648 aa</w:t>
      </w:r>
    </w:p>
    <w:p>
      <w:pPr>
        <w:pStyle w:val="HTMLPreformatted"/>
        <w:shd w:fill="FFFFFF" w:val="clear"/>
        <w:rPr/>
      </w:pPr>
      <w:r>
        <w:rPr/>
        <w:t>MDKTLSRNEAKELMQLLGLDMTCWGNLPLMRTKYLSKCKEFHPDKGGNEEKMKKLNSLYLKLQECVSTVHQLNEEEDEVWSSSQIPTYGTPDWDYWWSQFNSYWEEELRCNEEMPKSPGETPTKRTREDDEEPQCSQATPPKKKKDNATDASLSFPKELEEFVSQAVFSNRTLTAFVIHTTKEKAETLYKKLLSKFKCNFASRHSYYNTALVFILTPFRHRVSAVNNFCKGYCTISFLFCKGVNNAYGLYSRMTRDPFTLCEENIPGGLKENDFKAEDLYGEFKDQLNWKALSEFALELGIDDVYLLLGLYLQLSIKVEECEKCNSNEDATHNRLHMEHQKNALLFSDSKSQKNVCQQAIDVVIAKRRVDSLNMSREDLLARRFEKILDKMDKTIKGEQDVLLYMAGVAWYLGLNGKIDELVYRYLKVIVENVPKKRYWVFKGPINSGKTTVAAALLDLCGGKALNINIPADRLNFELGVAIDQFTVVFEDVKGQVGDNKLLPSGNGMSNLDNLRDYLDGSVKVNLEKKHLNKRSQIFPPGIVTMNEYLVPATLAPRFHKTVLFTPKRHLKESLDKTPELMVKRVLQSGMCILIMLIWCRPVSDFHPCIQAKVVYWKELLDKYIGLTEFADMQMNVTNGCNILEKHNA</w:t>
      </w:r>
    </w:p>
    <w:p>
      <w:pPr>
        <w:pStyle w:val="HTMLPreformatted"/>
        <w:shd w:fill="FFFFFF" w:val="clear"/>
        <w:rPr>
          <w:b/>
          <w:b/>
        </w:rPr>
      </w:pPr>
      <w:r>
        <w:rPr>
          <w:b/>
        </w:rPr>
      </w:r>
    </w:p>
    <w:p>
      <w:pPr>
        <w:pStyle w:val="HTMLPreformatted"/>
        <w:shd w:fill="FFFFFF" w:val="clear"/>
        <w:rPr/>
      </w:pPr>
      <w:r>
        <w:rPr>
          <w:b/>
        </w:rPr>
        <w:t>&gt;MCPyV (NC_010277): 817 a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  <w:lang w:val="nb-NO" w:eastAsia="nb-NO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nb-NO" w:eastAsia="nb-NO"/>
        </w:rPr>
        <w:t>MDLVLNRKEREALCKLLEIAPNCYGNIPLMKAAFKRSCLKHHPDKGGNPVIMMELNTLWSKFQQNIHKLRSDFSMFDEVDEAPIYGTTKFKEWWRSGGFSFGKAYEYGPNPHGTNSRSRKPSSNASRGAPSGSSPPHSQSSSSGYGSFSASQASDSQSRGPDIPPEHHEEPTSSSGSSSREETTNSGRESSTPNGTSVPRNSSRTDGTWEDLFCDESLSSPEPPSSSEEPEEPPSSRSSPRQPPSSSAEEASSSQFTDEEYRSSSFTTPKTPPPFSRKRKFGGSRSSASSASSASFTSTPPKPKKNRETPVPTDFPIDLSDYLSHAVYSNKTVSCFAIYTTSDKAIELYDKIEKFKVDFKSRHACELGCILLFITLSKHRVSAIKNFCSTFCTISFLICKGVNKMPEMYNNLCKPPYKLLQENKPLLNYEFQEKEKEASCNWNLVAEFACEYELDDHFIILAHYLDFAKPFPCQKCENRSRLKPHKAHEAHHSNAKLFYESKSQKTICQQAADTVLAKRRLEMLEMTRTEMLCKKFKKHLERLRDLDTIDLLYYMGGVAWYCCLFEEFEKKLQKIIQLLTENIPKYRNIWFKGPINSGKTSFAAALIDLLEGKALNINCPSDKLPFELGCALDKFMVVFEDVKGQNSLNKDLQPGQGINNLDNLRDHLDGAVAVSLEKKHVNKKHQIFPPCIVTANDYFIPKTLIARFSYTLHFSPKANLRDSLDQNMEIRKRRILQSGTTLLLCLIWCLPDTTFKPCLQEEIKNWKQILQSEISYGKFCQMIENVEAGQDPLLNILIEEEGPEETEETQDSGTFSQ</w:t>
      </w:r>
    </w:p>
    <w:p>
      <w:pPr>
        <w:pStyle w:val="HTMLPreformatted"/>
        <w:shd w:fill="FFFFFF" w:val="clear"/>
        <w:rPr>
          <w:rFonts w:ascii="Courier New" w:hAnsi="Courier New" w:eastAsia="Times New Roman" w:cs="Courier New"/>
          <w:color w:val="000000"/>
          <w:sz w:val="20"/>
          <w:szCs w:val="20"/>
          <w:lang w:val="nb-NO" w:eastAsia="nb-NO"/>
        </w:rPr>
      </w:pPr>
      <w:r>
        <w:rPr>
          <w:rFonts w:eastAsia="Times New Roman" w:cs="Courier New"/>
          <w:color w:val="000000"/>
          <w:sz w:val="20"/>
          <w:szCs w:val="20"/>
          <w:lang w:val="nb-NO" w:eastAsia="nb-NO"/>
        </w:rPr>
      </w:r>
    </w:p>
    <w:p>
      <w:pPr>
        <w:pStyle w:val="HTMLPreformatted"/>
        <w:shd w:fill="FFFFFF" w:val="clear"/>
        <w:rPr/>
      </w:pPr>
      <w:r>
        <w:rPr/>
      </w:r>
    </w:p>
    <w:p>
      <w:pPr>
        <w:pStyle w:val="HTMLPreformatted"/>
        <w:shd w:fill="FFFFFF" w:val="clear"/>
        <w:rPr/>
      </w:pPr>
      <w:r>
        <w:rPr>
          <w:b/>
        </w:rPr>
        <w:t>&gt;HPyV6 (NC_014406): 669 aa</w:t>
      </w:r>
    </w:p>
    <w:p>
      <w:pPr>
        <w:pStyle w:val="HTMLPreformatted"/>
        <w:shd w:fill="FFFFFF" w:val="clear"/>
        <w:rPr/>
      </w:pPr>
      <w:r>
        <w:rPr/>
        <w:t>MDRLLAREEVRELMDLIGLSMACWGNLPLMQQKIRLACKKYHPDKGGDPEKMQRLNVLKEKLNATLRDQMSSSPTWCFSSEVRPPPQYGSPGWEQWWADFNRGWDDEDLYCDEHLSASEEEDNVDPGEGNSQDSKYSCTPPKKRKPNPAPNDFPSCLHDYLSHATLGNKCYTCFVSYTTLEKWETLYDKLQSAFNAVFTGAYKCNDNTGAILYCITPRRHRVSAMLNALSKCCTISFLLIKAVLKSAECYMALQGDEFTVIQESRAEGLHSYDFQEGSKKEECDWNQVASFASDTDLTDCLALLGYYIEFANDPASCMKCKKGVKVHKHHEVHFHNAQLFKAAKNQKSIAQQACDRVAAQRRVLMLESTRQDLVLQAFKKQFTILAEQYAGGVEITQLLGAVAWLDCLQPSFTTKLKEILSILTENIPKKRNVLFKGPINSGKTTLAAAILDLVGGVSLNVNCTPDKINFELGCAIDKFMCVIEDVKGTPMANTNLTQGCGMTNLDNLRDYLDGCVPVNMERKHLNKVSQLFPPSVITCNDYIIPCTVKARIARGYYFLHKPCLQKCLKDCVLMSKRLLQKGTTLLAALIWWEPVEDFMEELQEDVVNWKQTFERWVSFGMYQTMKENILAGIDPFTNVLVDESFVQPQENDETNDSTQESGIGSMHSM</w:t>
      </w:r>
    </w:p>
    <w:p>
      <w:pPr>
        <w:pStyle w:val="HTMLPreformatted"/>
        <w:shd w:fill="FFFFFF" w:val="clear"/>
        <w:rPr/>
      </w:pPr>
      <w:r>
        <w:rPr/>
      </w:r>
    </w:p>
    <w:p>
      <w:pPr>
        <w:pStyle w:val="HTMLPreformatted"/>
        <w:shd w:fill="FFFFFF" w:val="clear"/>
        <w:rPr/>
      </w:pPr>
      <w:r>
        <w:rPr>
          <w:b/>
        </w:rPr>
        <w:t>&gt;HPyV7 (NC_014407): 671 aa</w:t>
      </w:r>
    </w:p>
    <w:p>
      <w:pPr>
        <w:pStyle w:val="HTMLPreformatted"/>
        <w:shd w:fill="FFFFFF" w:val="clear"/>
        <w:rPr/>
      </w:pPr>
      <w:r>
        <w:rPr/>
        <w:t>MDKLLGRDEVKELMELIGLNMACWGNLPLIQHKVRLASKKYHPDKGGDPQKMQRLNVLKDKLQATLRDQRSGSPMWHYSSDEVRPPPPYGSPAWDQWWQDFNKGWDEDLYCTEELSSSDEEEPAASASVNPEEGCSQDSKYSATPPKQKKPNPAPQDFPECLSEFLSHATLGNKCYTCFLCYTTYEKSMLLYEKLGVEFNALFIGAYNCVDGSGALVFFISGSRHRVSAILNACKKHCTVSFIMVKAVLKNAECYKALQDSKFAVLRESKEGGLHSYDFQEASKKDDCDWNFVADFAADMELTDVLLIMGYYMEFATEPSLCPKCLKSVKAHQHHEKHWANAKLFKTAKNQKGIAQQAADRVLAARRVLMMESTRKDLMVMSFKKQFKVLAEQFGGGVEITQLIGAVAWLDCLLPQFTIKIKEMLSYLVENTPKRRNLLFKGPINSGKTTLAAAILDLLGGVALNVNCSSDKINFELGCAIDKYMVVIEDVKGTPLPNTDLPSGVGMANLDNMRDYLDGCVPVNLERKHINKTSQLFPPCIITCNEYAIPTTVKARVAKGYYFLHKPGLKKSLDANPILMKKRLLQKGCTLLAALIWWEPVSDFVEEIQEEVVNWKQTFEQWVSYGMFQTMKENILSGKDPFEGVLINDPTEENTRETQESTESGIGSMNN</w:t>
      </w:r>
    </w:p>
    <w:p>
      <w:pPr>
        <w:pStyle w:val="HTMLPreformatted"/>
        <w:shd w:fill="FFFFFF" w:val="clear"/>
        <w:rPr>
          <w:b/>
          <w:b/>
        </w:rPr>
      </w:pPr>
      <w:r>
        <w:rPr>
          <w:b/>
        </w:rPr>
      </w:r>
    </w:p>
    <w:p>
      <w:pPr>
        <w:pStyle w:val="HTMLPreformatted"/>
        <w:shd w:fill="FFFFFF" w:val="clear"/>
        <w:rPr/>
      </w:pPr>
      <w:r>
        <w:rPr>
          <w:b/>
        </w:rPr>
        <w:t>&gt;TSPyV (NC_014361): 697 aa</w:t>
      </w:r>
    </w:p>
    <w:p>
      <w:pPr>
        <w:pStyle w:val="HTMLPreformatted"/>
        <w:shd w:fill="FFFFFF" w:val="clear"/>
        <w:rPr/>
      </w:pPr>
      <w:r>
        <w:rPr/>
        <w:t>MDKFLSREESLELMDLLQIPRHCYGNFALMKINHKKMSLKYHPDKGGDPEKMSRLNQLWQKLQEGIYNARQEFPTSFSSQHDVPTQDGRDIPPYGHPSWASWWESFNQEWDNLFDTMQDPDLFCHESTIPSDESRSPSPTPGPSTQFSEENSRRRRAAPPEDSPGCTQSSFSATPPKPKKSKYDSVPNDFPDMLRPFLSNAVYSNKTLSSFLIYTTNEKAEYLYKKLDKFNPEFKSRHSFQEGSMVFLMTPGKHRVSAIKNLCVTHCTVSFLLCKAVIKQVECYRCMCSEPFKLLEESKPGIFEYEFNEENGKPVVNWNLLTDFAVTNRLDDPLLIMAHYLDFAEEPSICSKCTKKALKAHYNYHSLHHKNAKLFKECKTQKTACQQAADVVMAKQRLKLIESTRKELLEERFKLMFEKLTDEFGQIKILQYMAGVAWYSCLFENIDEVVTKILKLIVENVPKKRNCLFRGPINSGKTTFAAALMNFLGGKTLNVNCPADKLPFELGCAIDQFVVIFEDVKGQIALNKKLQPGQGVSNLDNLRDHLDGSVKVNLERKHVNKRSQIFPPCLVTMNEYLLPETIFTRFAYVLNFTPKHNLRSCLQVSDYLLTERILQDGVTIALLLVWYCPITMFSESIKEDVKYWKDILCKYMGHTNFATLLLNVEEGKDPLDSVVIEVEDEEEEEFSETNDSGFQTQ</w:t>
      </w:r>
    </w:p>
    <w:p>
      <w:pPr>
        <w:pStyle w:val="HTMLPreformatted"/>
        <w:shd w:fill="FFFFFF" w:val="clear"/>
        <w:rPr/>
      </w:pPr>
      <w:r>
        <w:rPr/>
      </w:r>
    </w:p>
    <w:p>
      <w:pPr>
        <w:pStyle w:val="HTMLPreformatted"/>
        <w:shd w:fill="FFFFFF" w:val="clear"/>
        <w:rPr>
          <w:b/>
          <w:b/>
        </w:rPr>
      </w:pPr>
      <w:r>
        <w:rPr>
          <w:b/>
        </w:rPr>
        <w:t>&gt;HPyV9 (NC_015150): 680 aa</w:t>
      </w:r>
    </w:p>
    <w:p>
      <w:pPr>
        <w:pStyle w:val="HTMLPreformatted"/>
        <w:shd w:fill="FFFFFF" w:val="clear"/>
        <w:rPr/>
      </w:pPr>
      <w:r>
        <w:rPr/>
        <w:t>MDQTLSLEERNELMDLLQLTRAAWGNLSLMKKAYKTVSKIYHPDKGGNPEKMQRLNELFQKLQVTLLEIRSNCGSSSSQGYYSDSPYFTETPFSYCERKNEDPEGGSWGKWWREFVNKEYDDLFCSETISSSDDENNPGPSAPPPSSASASEDPDPEEEAGSSQSSFTCTPPKRKKPEPNTPEDFPMCLYSFLSHAIYSNKTMNCFLIYTTVEKSKQLYRTVEKSKIKVDFKAIFLYKDDGIEGGLLYFITLGKHRVSAVKHFCVAQCTFSFIHCKAVIKPLELYRALGKPPFKLLEENKPGVSMFDFQEEKEQAVNWQEICNYAVEAKITDVLLLLGIYLDFAVEPGTCSKCEKKSHKFHYNYHSKHHANACLFLESKSQKNICQQAVDQVLAAKRLKLVECTRMELLEDRFIQLFDEMEDFLHGEIEILRWMSGVAWYTILLDNSWDVFQKILQLVTTSQPKKRNILFKGPINSGKTTLASAFMHFFDGKALNINCPAEKLSFELGCAIDQFCVLLDDVKGQITLNKHLQPGQGVNNLDNLRDHLDGTIKVNLEKKHVNKRSQIFPPVIMTMNEYLLPPTVGVRFALHIHFHCKTYLKQSLEKSDLIEKRILNSGYTILLLLLWYNPVDSFTPKVQEYVVKWKEILERHVSITQFGNIQQNILDGKDPLHGIVIEEQA</w:t>
      </w:r>
    </w:p>
    <w:p>
      <w:pPr>
        <w:pStyle w:val="HTMLPreformatted"/>
        <w:shd w:fill="FFFFFF" w:val="clear"/>
        <w:rPr/>
      </w:pPr>
      <w:r>
        <w:rPr/>
      </w:r>
    </w:p>
    <w:p>
      <w:pPr>
        <w:pStyle w:val="HTMLPreformatted"/>
        <w:shd w:fill="FFFFFF" w:val="clear"/>
        <w:rPr>
          <w:b/>
          <w:b/>
          <w:bCs/>
        </w:rPr>
      </w:pPr>
      <w:r>
        <w:rPr>
          <w:b/>
          <w:bCs/>
        </w:rPr>
        <w:t>&gt;HPyV10(JX262162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  <w:t>MDRVLSRDEVKELMALLSLNTAAWGNIPLMQYKYRQTCLKLHPDKGGDGEKMKRLNELFSKMYTTIEKLRREGEVYFPAKGNPTYGTPEWDQWWEEFNRGWDEDLSCNESFAPSDEEEPGPSQSASQTANDTNTPKKRPRESSSNSTCTPPKRPRNFNPVDFPEVLLEFLSNAIFSNKTLNSFVLYTTREKGQFLYEKVPLKFKAMFYSLHEFDGDSLLFLLLSGKHRVSAIKNYCSNLCTVSFLLVKGCLKAYECYYALCKTPFKLIKQSQEHGLSKTDFCEEEKDKVVNWQQICEFAVEVQCEDPLLLMGMLLDFAKDVEGCSKCEQKKLKHHYKFHEAQNINSKLFKDCKNQKTICQQATDWVTAQRRLLILESTREHLLVLRFKHMFEKMEDICGEVEICQYMAGVAWLSLLMPHFDEIILFIIKAMTENVPKRRYVLFKGPINSGKTTVAAAILDLLGGKTLNVNCPPDKLAFEIGCAIDEYMVVFEDVKGQNEGSNSSLTPGMGMSNLDNLRDHLDGCVKVNLEKKHVNKKSQIFPPGIITMNDYFIPPTLQARMIKTINFRPKLFLRNSLEKNSELLRKRIVQSGVTLLLLLCWWQPVIAFHPEIHDNVRYWKETIEKYVPFGMYHDIRRNIESGEDPLKDILICVDADEDTQQDSGINSQ</w:t>
      </w:r>
    </w:p>
    <w:p>
      <w:pPr>
        <w:pStyle w:val="HTMLPreformatted"/>
        <w:shd w:fill="FFFFFF" w:val="clear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/>
          <w:sz w:val="20"/>
          <w:szCs w:val="20"/>
          <w:lang w:eastAsia="en-US"/>
        </w:rPr>
      </w:r>
    </w:p>
    <w:p>
      <w:pPr>
        <w:pStyle w:val="HTMLPreformatted"/>
        <w:shd w:fill="FFFFFF" w:val="clear"/>
        <w:rPr>
          <w:b/>
          <w:b/>
          <w:bCs/>
        </w:rPr>
      </w:pPr>
      <w:r>
        <w:rPr>
          <w:b/>
          <w:bCs/>
        </w:rPr>
        <w:t>&gt;STLPyV (KF525270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  <w:t>MDQALSREEAKELMGLLGLPEDSWGNVPLITYRFRQKSKIYHPDKGGNEETMKRMTELYSRMQNTLQNLRSSNENEHMYPPGGQYGTPAWEQWWEEFNQPFEDDLTCNESFNCSDDEGTSASQKRKFPDYSTQNSTPPKKNKPADPTDFPAELETFLSHAVFSNKTSNCFCIYTTMEKGNELYTVIGPKFKSMFISCHSYNTCCLLFMILAGKHRVSALKNFCSALCSISFVLVKSCLKPYECYYRMCSSPFSVIKQSRPEGLSQAEFMEQENSKPTVNWQQICEFAVQFNCEDPLLLMGIYLDFSESPDNCEKCRTELKHHNQFHEKEHNNAKLFRDSKTQKTLCQQACDWVCAKRRVLILESTREDLLVIRFKQVLKEMQDIAGEVEILRYMAGVAWLSLLFNHFDDIVLEIIRTMVVNTPKRRYFLFKGPINSGKTTVAAAILDLLGGRTLNINCPPEKVNFELGCAIDEFMVVFEDVKGQTEGKTNLTSGMGMNNLDSLRDHLDGCVKVNLEKKHLNKRSQIFPPGIITMNEYNVPLTILARMVKVINFRPKHYLKKSLEVNNELLHRRIVQSGKTLLMLLMWWQPVKVFHSSIHEDVKLWKDTLTKYVSIGMFHDIQKNIQNGEDPLKNILICEDTENNETQDSAFCTQDSDNE</w:t>
      </w:r>
    </w:p>
    <w:p>
      <w:pPr>
        <w:pStyle w:val="HTMLPreformatted"/>
        <w:shd w:fill="FFFFFF" w:val="clear"/>
        <w:rPr>
          <w:rFonts w:ascii="Times New Roman" w:hAnsi="Times New Roman" w:eastAsia="Times New Roman" w:cs="Times New Roman"/>
          <w:sz w:val="20"/>
          <w:szCs w:val="20"/>
          <w:lang w:eastAsia="en-US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en-US"/>
        </w:rPr>
      </w:r>
    </w:p>
    <w:p>
      <w:pPr>
        <w:pStyle w:val="HTMLPreformatted"/>
        <w:shd w:fill="FFFFFF" w:val="clear"/>
        <w:rPr>
          <w:rFonts w:ascii="Times New Roman" w:hAnsi="Times New Roman" w:eastAsia="Times New Roman" w:cs="Times New Roman"/>
          <w:b/>
          <w:b/>
          <w:bCs/>
          <w:lang w:eastAsia="en-US"/>
        </w:rPr>
      </w:pPr>
      <w:r>
        <w:rPr>
          <w:rFonts w:eastAsia="Times New Roman" w:cs="Times New Roman" w:ascii="Times New Roman" w:hAnsi="Times New Roman"/>
          <w:b/>
          <w:bCs/>
          <w:lang w:eastAsia="en-US"/>
        </w:rPr>
        <w:t>&gt;HPyV12 (NC_020890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  <w:t>MDSILTFAERQLLISLLKISGDTFGNVPAMARAYKLAAKRLHPDKGGNEAEMKKLNELWNKFKDGIYNLREYNPHRNPSGNPCGSFFWFRRFQSDLFADETLSSTSSDEEPEPAQRKRGTGANIHESASRTSFSTGSPGKGTRGGGGIPRDAPPPDSGYGSFPFDSTPPKRGRNGGGSAPSTSGGVPDDFEGDSADQNCSQATPPKSKKAKMDNGPSDFPCDINIFLSSAVYSNKTVNAFLIFTTVEKCQLLYQKIDVKFKIDFKSRHEGENKAHGYLYILTVAKHRVSAVKNYCAKQCTISFLHCKAINKPFDCYKALCCDPYKRIESNKDLFQTDFENENSQQVDWTLISTFAECNMIDDPYLIMGHYLDFASPLPCNKCQMKVLKVHYQFHEAHHNNAILFKNSKAQKTICQQAADVVIAKRRLHLIESTREELLAERFKLFLNKYKELDKMRVLEHMAGVMWYSVMFENIDRIVIQILKLMTENIPKKRNVLFKGPINSGKTSFAAAMLDLISGKTLNINCPADKLPFELGCALDQFAVVFEDVKGQVGNDKTLQCGQGVNNLDNIRDHLDGSVTVNLEKKHVNKKTQIFPPCIVTMNDYKLPPTVKARFAYMVIFTHMKCLQTSLEKNDDIVKHRITHSGLTMFMILMWYCSSSAFIPSLRETIEIEKKLLESICTTEIACLMKDNIKAGRDPLHDIVTEADE</w:t>
      </w:r>
    </w:p>
    <w:p>
      <w:pPr>
        <w:pStyle w:val="HTMLPreformatted"/>
        <w:shd w:fill="FFFFFF" w:val="clear"/>
        <w:rPr>
          <w:rFonts w:ascii="Times New Roman" w:hAnsi="Times New Roman" w:eastAsia="Times New Roman" w:cs="Times New Roman"/>
          <w:sz w:val="20"/>
          <w:szCs w:val="20"/>
          <w:lang w:eastAsia="en-US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en-US"/>
        </w:rPr>
      </w:r>
    </w:p>
    <w:p>
      <w:pPr>
        <w:pStyle w:val="HTMLPreformatted"/>
        <w:shd w:fill="FFFFFF" w:val="clear"/>
        <w:rPr>
          <w:rFonts w:ascii="Times New Roman" w:hAnsi="Times New Roman" w:eastAsia="Times New Roman" w:cs="Times New Roman"/>
          <w:b/>
          <w:b/>
          <w:bCs/>
          <w:lang w:eastAsia="en-US"/>
        </w:rPr>
      </w:pPr>
      <w:r>
        <w:rPr>
          <w:rFonts w:eastAsia="Times New Roman" w:cs="Times New Roman" w:ascii="Times New Roman" w:hAnsi="Times New Roman"/>
          <w:b/>
          <w:bCs/>
          <w:lang w:eastAsia="en-US"/>
        </w:rPr>
        <w:t>&gt;NJPyV-2013 (NC_024118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  <w:t>MEKVLEKSDKEMLIELLGIPRYAYGNFPIMKTAYKRASKIYHPDKGGSSEKMMLLNSLWQKFQEGLIEVRDSEVFSDSYGSANFRKRYASWCSSVFTNEKSDSRADLHCDESPISSSSDEEDETQSSGYNSFPFTSTPTPSTSTASQEVPPPFSEPQFPESSSASGSSSAGRNTETERESPPKRRRGTEDLDGSYTDSQTSFASTPPKQKRKSPDSPSDLPSCLFDFVSHAIFSNKTVNAFILYSTLEKASLLYEKIDKFKIEFKSLHKLTEGANVGGGLVLVMTIAKHRVSAMKNFCQQFCTVSFLICKVVLKPLECYQCLCKPPFSQVKANKDGLFSYDFEDKKEENCNWNKVAEFAVLADIDDPLLILAHYLDFAQPFPCLKCEHQKTKAHDYHKAHHENAVLFEACKSQRSICNQASDIVLAKRRLLLTESTREELLAMCFQKQLKALQALDTLEIYDHMAGVAWYANLFENFDDILFQILKLLTQNIPKQRNILFRGPVNSGKTTFAAALVDLLGGRSLNVNCPADKLNFELGCAIDRFFVVFEDVKGQNMLNKKLQPGQGISNLDNMRDYLDGAVPVNLEKKHMNKRSQVFPPCVMTMNEYFMPQTLFVRFSLKLDFVSRPNLQSAVDKTPGLVANRILQKGLTLFLLLIWYTPVKKFAVSLQEEIANWKCIIEKTVSHSDFCKMLENIEVGESPLTDLIDEGDN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  <w:lang w:eastAsia="nb-NO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nb-NO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b/>
          <w:b/>
          <w:bCs/>
          <w:color w:val="000000"/>
          <w:sz w:val="20"/>
          <w:szCs w:val="20"/>
          <w:lang w:eastAsia="nb-NO"/>
        </w:rPr>
      </w:pPr>
      <w:r>
        <w:rPr>
          <w:rFonts w:eastAsia="Times New Roman" w:cs="Courier New" w:ascii="Courier New" w:hAnsi="Courier New"/>
          <w:b/>
          <w:bCs/>
          <w:color w:val="000000"/>
          <w:sz w:val="20"/>
          <w:szCs w:val="20"/>
          <w:lang w:eastAsia="nb-NO"/>
        </w:rPr>
        <w:t>&gt;LiPyV (NC_034253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nb-NO"/>
        </w:rPr>
        <w:t>MDAVLTTPERRQLCLLLDISPQEYGNIPLMKNAFKKACLKHHPDKGGDPVLMMQLNSLWGKFTTSLTEARASTYQDDPIYGTPQFRAWWYRKHYGFFPDGFDPRRSSSTRNRRPGGTEEPEYEQPSTSGPNLSTPRPKKSRSNLFGSSGCRSRSTAQNPLFCDESLSSSEEEAENASAKSQSDHFSFTSQEESSQASAPSFTSNESTPASTPKRNRKNQSFGGIPSPGSRRSFSSTPPKQKRYKEGDDPIDFPNCLSEFLSHATLSNKTYSCFLIFTTAEKGELLYNKVSEKYKVEFKSLHNYRGGTALLFLVLLTRHRVTAIKNFACTFCSVSFLLCKAVIKSPELYSCLIKEPFCLLKENKPGLWDHEFAENKEPSCNWNLVADFACNYNLTDWVIILAHYLDFANDPALCDKCSKLPLKPHEAHRKNYENAKFFLKCKSQKTICQQAADVVIAKNRLKMLEQTREEMLREKILCKLKELQEMKLETLYIFLAGVAWYKVMFGNFEWKVFKVLNLLTDNIPKKRNVLFKGPINSGKTSLAAAFLDLLEGKALNINCPQDRLNFELGCAQDLFMVCFEDVKGSRGQNKDLPSGQGMHNLDNLRDHMDGSVNVNLEKKHQNKRSQIFPPSITTCNEYIIPDTVMCRFAITITFAHKENLRTSLRKNIDMQKLRVLQRGCTLLLGLMWLLPKEKFDDEIRPEVERWRDAFRGDIPQAHFEKMIQNVECGLDPLEDLFVEAPADAPPAAAPEDSEAEPPVASKVPHQHENTMEEPERQQKARPEKDLESQDSGLFTQDSGQT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  <w:lang w:eastAsia="nb-NO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nb-NO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b/>
          <w:bCs/>
          <w:color w:val="000000"/>
          <w:sz w:val="20"/>
          <w:szCs w:val="20"/>
          <w:lang w:eastAsia="nb-NO"/>
        </w:rPr>
        <w:t>&gt;QPyV (BK010702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  <w:lang w:eastAsia="nb-NO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nb-NO"/>
        </w:rPr>
        <w:t>MDRLLSRDEVNELMQLIGLSMSNWGNLPLIQHKVREACKKHHPDKGGDPEKMQRLNVLKDKFAATMRDQSSGNPIWHFSSEEVRPPPPYGTPEWDKWWHDFNRGWDEDLYCTEELSASDEEQTAEDPEEGCSQNSKYSATPPKQRKPNPAPQDFPECINEYLSHATLGNKCYNCFVCYTTMEKSLMLYDKLNNEFNALFIGNYKCNDGSGSIVYMITGSRHRPSAILNASKKYCTVSFSLVKAVLKNAECYKALQGPNFTVIRESREGGLHSYDFQEASKKDDCDWNAVAEFALANDLTDPLLIMGYYLEFAAEPSLCQKCKKGVKAHKCHELQWSNAKLFKSAKNQRGIATQAADRVLSARRVMMIESTRVDLMVMAFKKQFQVLNDQFAGGVEITQLLGAVAWLDCLMPSFTTKLKEMLTLLVQNYAKKRNLLFKGPINSGKTTVAAGIMDLLGGVALNVNCSSDKINFELGCAIDKMLVVFEDVKGQPLPNTDLPAGVGMANLDNLRDHLDGCVPVNLERKHTNKVSQLFPPCIITCNDYAIPRTVKARVAKGYYFIHKPNLKKCLDVNPILMQKRLLQKGVTLLAALIWWEPVSEFVEEIQEDVVNWKQTFERWVTYGMYQDMKQNILAGKDPFYGVIMSDINEIVEETQESTESGVGSMET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  <w:lang w:eastAsia="nb-NO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nb-NO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  <w:lang w:eastAsia="nb-NO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nb-NO"/>
        </w:rPr>
      </w:r>
      <w:r>
        <w:br w:type="page"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CLUSTAL O(1.2.4) multiple sequence alignmen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6       MDRLLAREEVRELMDLIGLSMACWGNLPLMQQKIRLACKKYHPDKGGDPEKMQRLNVLKE</w:t>
        <w:tab/>
        <w:t>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7       MDKLLGRDEVKELMELIGLNMACWGNLPLIQHKVRLASKKYHPDKGGDPQKMQRLNVLKD</w:t>
        <w:tab/>
        <w:t>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QPyV        MDRLLSRDEVNELMQLIGLSMSNWGNLPLIQHKVREACKKHHPDKGGDPEKMQRLNVLKD</w:t>
        <w:tab/>
        <w:t>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V40        MDKVLNREESLQLMDLLGLERSAWGNIPLMRKAYLKKCKEFHPDKGGDEEKMKKMNTLYK</w:t>
        <w:tab/>
        <w:t>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BKV         MDKVLNREESMELMDLLGLERAAWGNLPLMRKAYLRKCKEFHPDKGGDEDKMKRMNTLYK</w:t>
        <w:tab/>
        <w:t>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JCV         MDKVLNREESMELMDLLGLDRSAWGNIPVMRKAYLKKCKELHPDKGGDEDKMKRMNFLYK</w:t>
        <w:tab/>
        <w:t>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KIPyV       MDKTLSREEAKQLMQLLCLDMSCWGNLPLMRRQYLVKCKEYHPDKGGNEESMKLLNSLYL</w:t>
        <w:tab/>
        <w:t>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WUPyV       MDKTLSRNEAKELMQLLGLDMTCWGNLPLMRTKYLSKCKEFHPDKGGNEEKMKKLNSLYL</w:t>
        <w:tab/>
        <w:t>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0      MDRVLSRDEVKELMALLSLNTAAWGNIPLMQYKYRQTCLKLHPDKGGDGEKMKRLNELFS</w:t>
        <w:tab/>
        <w:t>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TLPyV      MDQALSREEAKELMGLLGLPEDSWGNVPLITYRFRQKSKIYHPDKGGNEETMKRMTELYS</w:t>
        <w:tab/>
        <w:t>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TSPyV       MDKFLSREESLELMDLLQIPRHCYGNFALMKINHKKMSLKYHPDKGGDPEKMSRLNQLWQ</w:t>
        <w:tab/>
        <w:t>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9       MDQTLSLEERNELMDLLQLTRAAWGNLSLMKKAYKTVSKIYHPDKGGNPEKMQRLNELFQ</w:t>
        <w:tab/>
        <w:t>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2      MDSILTFAERQLLISLLKISGDTFGNVPAMARAYKLAAKRLHPDKGGNEAEMKKLNELWN</w:t>
        <w:tab/>
        <w:t>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LiPyV       MDAVLTTPERRQLCLLLDISPQEYGNIPLMKNAFKKACLKHHPDKGGDPVLMMQLNSLWG</w:t>
        <w:tab/>
        <w:t>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CPyV       MDLVLNRKEREALCKLLEIAPNCYGNIPLMKAAFKRSCLKHHPDKGGNPVIMMELNTLWS</w:t>
        <w:tab/>
        <w:t>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NJPyV       MEKVLEKSDKEMLIELLGIPRYAYGNFPIMKTAYKRASKIYHPDKGGSSEKMMLLNSLWQ</w:t>
        <w:tab/>
        <w:t>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PyV        MDRVLSRADKERLLELLKLPRQLWGDFGRMQQAYKQQSLLLHPDKGGSHALMQELNSLWG</w:t>
        <w:tab/>
        <w:t>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aPyV       MDRILTKEEKQALISLLDLEPQYWGDYGRMQKCYKKKCLQLHPDKGGNEELMQQLNTLWT</w:t>
        <w:tab/>
        <w:t>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val="en" w:eastAsia="nb-NO"/>
        </w:rPr>
        <w:t xml:space="preserve">            </w:t>
      </w: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 xml:space="preserve">*:  *   :   *  *: :    :*:   :       .   ******.   *  :. *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6       KLNATLRDQMSSSPTWCFS--------------S-EVRPPPQYGSPGWEQWWAD------</w:t>
        <w:tab/>
        <w:t>9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7       KLQATLRDQRSGSPMWHYS--------------SDEVRPPPPYGSPAWDQWWQD------</w:t>
        <w:tab/>
        <w:t>1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QPyV        KFAATMRDQSSGNPIWHFS--------------SEEVRPPPPYGTPEWDKWWHD------</w:t>
        <w:tab/>
        <w:t>1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V40        KMEDGVKYAHQPD--FGG---------------FWDATEIPTYGTDEWEQWWNA------</w:t>
        <w:tab/>
        <w:t>9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BKV         KMEQDVKVAHQPD--FG----------------TWSSSEVPTYGTEEWESWWSS------</w:t>
        <w:tab/>
        <w:t>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JCV         KMEQGVKVAHQPD--FG----------------TWNSSEVPTYGTDEWESWWNT------</w:t>
        <w:tab/>
        <w:t>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KIPyV       KLQDSVSSVHDLNEEEDN---------------IWQSSQIPTYGTPDWDEWWSQ------</w:t>
        <w:tab/>
        <w:t>9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WUPyV       KLQECVSTVHQLNEEEDE---------------VWSSSQIPTYGTPDWDYWWSQ------</w:t>
        <w:tab/>
        <w:t>9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0      KMYTTIEKLRREGEVY------------------FPAKGNPTYGTPEWDQWWEE------</w:t>
        <w:tab/>
        <w:t>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TLPyV      RMQNTLQNLRSSNENE------------------HMYPPGGQYGTPAWEQWWEE------</w:t>
        <w:tab/>
        <w:t>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TSPyV       KLQEGIYNARQEFPTSFSSQH--DVPT-------QDGRDIPPYGHPSWASWWES------</w:t>
        <w:tab/>
        <w:t>1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9       KLQVTLLEIRSNCGSSSSQGYYSDSPYFTETPFSYCERKNEDPEGGSWGKWWRE------</w:t>
        <w:tab/>
        <w:t>1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2      KFKDGIYNLREYNPHR-----------------------NPSGNPCGSFFWFRRFQSDLF</w:t>
        <w:tab/>
        <w:t>9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LiPyV       KFTTSLTEARAST-----YQ------------------DDPIYGTPQFRAWWYRKHYGFF</w:t>
        <w:tab/>
        <w:t>9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CPyV       KFQQNIHKLRSDFSMFDEVD------------------EAPIYGTTKFKEW---WRSGGF</w:t>
        <w:tab/>
        <w:t>9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NJPyV       KFQEGLIEVRDSEVFSD------------------------SYGSANFRKRYASWCSSVF</w:t>
        <w:tab/>
        <w:t>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PyV        TFKTEVYNLRMNLGGTGFQGS----PP----RTAERGTEESGHSPLHDDYWSFSYGSKYF</w:t>
        <w:tab/>
        <w:t>1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aPyV       KLKDGLYRVRLLLGPSQDPNA----ST----STSR---PGEFYNPDTGGYWSYSYGSAGY</w:t>
        <w:tab/>
        <w:t>1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val="en" w:eastAsia="nb-NO"/>
        </w:rPr>
        <w:t xml:space="preserve">             </w:t>
      </w: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 xml:space="preserve">:   :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6       ----------FNRGWD--------------------------------------------</w:t>
        <w:tab/>
        <w:t>1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7       ----------FNKGWD--------------------------------------------</w:t>
        <w:tab/>
        <w:t>10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QPyV        ----------FNRGWD--------------------------------------------</w:t>
        <w:tab/>
        <w:t>10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V40        ----------FNE-----------------------------------------------</w:t>
        <w:tab/>
        <w:t>1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BKV         ----------FNEKWD--------------------------------------------</w:t>
        <w:tab/>
        <w:t>10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JCV         ----------FNEKWD--------------------------------------------</w:t>
        <w:tab/>
        <w:t>10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KIPyV       ----------FNTYWE--------------------------------------------</w:t>
        <w:tab/>
        <w:t>1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WUPyV       ----------FNSYWE--------------------------------------------</w:t>
        <w:tab/>
        <w:t>1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0      ----------FNRGWD--------------------------------------------</w:t>
        <w:tab/>
        <w:t>10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TLPyV      ----------FNQPFE--------------------------------------------</w:t>
        <w:tab/>
        <w:t>10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TSPyV       ----------FNQEWDNLFDTM--------------------------------------</w:t>
        <w:tab/>
        <w:t>1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9       ----------FVNK----------------------------------------------</w:t>
        <w:tab/>
        <w:t>11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2      ADETLSSTSSD-------EEPEPAQRKRGTGANIHESASRTSFSTGSPGKGTRGGGGIPR</w:t>
        <w:tab/>
        <w:t>1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LiPyV       PD---------------------------------GFDPRRS--SSTRNR-RPGGTEEPE</w:t>
        <w:tab/>
        <w:t>12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CPyV       SFGKAYEYG----------------------PNPHGTNSRSRKPSSNASRGAPSGSSPP-</w:t>
        <w:tab/>
        <w:t>13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NJPyV       TNEKSD--------------------------------SRA---DLHCDESPISSSSDE-</w:t>
        <w:tab/>
        <w:t>1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PyV        T----REWNDFFRKWDPSYQSPPKTAESSEQPD--LFCYEE------PLL-SPNPSS-PT</w:t>
        <w:tab/>
        <w:t>15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aPyV       SDQQKKYWEEFFSKWDVNEDLTCQEELSSSEDE---FTPWH------PNP-PPSPVS-IS</w:t>
        <w:tab/>
        <w:t>15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val="en" w:eastAsia="nb-NO"/>
        </w:rPr>
        <w:t xml:space="preserve">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6       ------------------------------------------------------------</w:t>
        <w:tab/>
        <w:t>1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7       ------------------------------------------------------------</w:t>
        <w:tab/>
        <w:t>10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QPyV        ------------------------------------------------------------</w:t>
        <w:tab/>
        <w:t>10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V40        ------------------------------------------------------------</w:t>
        <w:tab/>
        <w:t>1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BKV         ------------------------------------------------------------</w:t>
        <w:tab/>
        <w:t>10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JCV         ------------------------------------------------------------</w:t>
        <w:tab/>
        <w:t>10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KIPyV       ------------------------------------------------------------</w:t>
        <w:tab/>
        <w:t>1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WUPyV       ------------------------------------------------------------</w:t>
        <w:tab/>
        <w:t>1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0      ------------------------------------------------------------</w:t>
        <w:tab/>
        <w:t>10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TLPyV      ------------------------------------------------------------</w:t>
        <w:tab/>
        <w:t>10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TSPyV       ------------------------------------------------------------</w:t>
        <w:tab/>
        <w:t>1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9       ------------------------------------------------------------</w:t>
        <w:tab/>
        <w:t>11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2      DAPPPDSGYGSFPFDSTPPKRG-------R------------------------------</w:t>
        <w:tab/>
        <w:t>17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LiPyV       YEQPSTSGPNLS----TPR---------------P--KKSR--SNLFGSSGC--------</w:t>
        <w:tab/>
        <w:t>1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CPyV       HSQSSSSGYGSFSASQASDSQS-------RGPDIP--PEHH--EEPTSSSGSSSREETTN</w:t>
        <w:tab/>
        <w:t>18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NJPyV       EDETQSSGYNSFPFTSTP------------------------------------------</w:t>
        <w:tab/>
        <w:t>13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PyV        DTPAHTAGRRRNPCVAEPDDS--------ISPDPPRTPVSRKRPRPAGATGG--------</w:t>
        <w:tab/>
        <w:t>20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aPyV       ------SDSSSSSCDEEYPRNSSRKRKRVHANGSPNTPIQ---PNKRAHTPG--------</w:t>
        <w:tab/>
        <w:t>20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val="en" w:eastAsia="nb-NO"/>
        </w:rPr>
        <w:t xml:space="preserve">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6       -----------------------DEDLYCDEHLSASEEEDN-------------------</w:t>
        <w:tab/>
        <w:t>1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7       ------------------------EDLYCTEELSSSDEEEPAAS----------------</w:t>
        <w:tab/>
        <w:t>12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QPyV        ------------------------EDLYCTEELSASDEEQTA------------------</w:t>
        <w:tab/>
        <w:t>1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V40        ------------------------ENLFCSEEMPSSDDEAT-------------------</w:t>
        <w:tab/>
        <w:t>1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BKV         ------------------------EDLFCHEDMFASDEEAT-------------------</w:t>
        <w:tab/>
        <w:t>11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JCV         ------------------------EDLFCHEEMFASDDENT-------------------</w:t>
        <w:tab/>
        <w:t>11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KIPyV       ------------------------EELRCNESMPSSPKRS--------------------</w:t>
        <w:tab/>
        <w:t>12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WUPyV       ------------------------EELRCNEEMPKSPGETPTKR----------------</w:t>
        <w:tab/>
        <w:t>1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0      ------------------------EDLSCNESFAPSDEEE-PGPS-----------QSAS</w:t>
        <w:tab/>
        <w:t>12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TLPyV      ------------------------DDLTCNESFNCSDDEG-TSAS-----------QKR-</w:t>
        <w:tab/>
        <w:t>1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TSPyV       ----------------------QDPDLFCHESTIPSDESRSPSPT-----------PGPS</w:t>
        <w:tab/>
        <w:t>1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9       ----------------------EYDDLFCSETISSSDDENNPGPS-----------APPP</w:t>
        <w:tab/>
        <w:t>14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2      ------------------------------------------------------------</w:t>
        <w:tab/>
        <w:t>17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LiPyV       -----------------RSRSTAQNPLFCDESLSSSEEEAENASAKSQSDHFSFTSQEES</w:t>
        <w:tab/>
        <w:t>1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CPyV       SGRESSTPNGTSVPRNSSRTDGTWEDLFCDESLSSPEPPSSSEEPEEPPSSRSSPRQPPS</w:t>
        <w:tab/>
        <w:t>24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NJPyV       ------------------------------------TP-STSTASQEVPPPFSEPQFPES</w:t>
        <w:tab/>
        <w:t>1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PyV        -GGGGVHANGGSV--------------FG-------HPTGGTSTPAHPP-PYH--SQGGS</w:t>
        <w:tab/>
        <w:t>23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aPyV       -G-GRTTIRG------------------------------DTDIPRTPA--RE--SQS--</w:t>
        <w:tab/>
        <w:t>2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val="en" w:eastAsia="nb-NO"/>
        </w:rPr>
        <w:t xml:space="preserve">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6       --------------------------VDPG-------------EGNSQDSKYSCTPPKKR</w:t>
        <w:tab/>
        <w:t>1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7       ------------------------ASVNPE-------------EGCSQDSKYSATPPKQK</w:t>
        <w:tab/>
        <w:t>14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QPyV        --------------------------EDPE-------------EGCSQNSKYSATPPKQR</w:t>
        <w:tab/>
        <w:t>14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V40        --------------------------------------------A----DSQHSTPPKKK</w:t>
        <w:tab/>
        <w:t>12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BKV         --------------------------------------------A----DSQHSTPPKKK</w:t>
        <w:tab/>
        <w:t>13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JCV         -------------------------------------------------GSQHSTPPKKK</w:t>
        <w:tab/>
        <w:t>13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KIPyV       --------------------------APEE-------------EP----SCSQATPPKKK</w:t>
        <w:tab/>
        <w:t>13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WUPyV       ------------------------TREDDE-------------EP----QCSQATPPKKK</w:t>
        <w:tab/>
        <w:t>1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0      QT-------A--------N----DTNTPKK-------------RPRESSSNSTCTPPKRP</w:t>
        <w:tab/>
        <w:t>15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TLPyV      --------------------------------------------KFPDYSTQNSTPPKKN</w:t>
        <w:tab/>
        <w:t>1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TSPyV       TQFSEENSRR--------R----RAAPPED-------------SPGCTQSSFSATPPKPK</w:t>
        <w:tab/>
        <w:t>17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9       SSAS-----A--------S----EDPDPEE-------------EAGSSQSSFTCTPPKRK</w:t>
        <w:tab/>
        <w:t>17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2      ---NGGGSAPSTS-----------G------GVPDDFEG-----DSADQNCSQATPPKSK</w:t>
        <w:tab/>
        <w:t>2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LiPyV       SQAS---APSFTS-----NE-STPASTPKRNRKNQSFGGI---PSPGSRRSFSSTPPKQK</w:t>
        <w:tab/>
        <w:t>2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CPyV       SSAEEASSSQFTDEEYRSSSFTTPKTPPPF-SRKRKFGGSRSSASSASSASFTSTPPKPK</w:t>
        <w:tab/>
        <w:t>3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NJPyV       SSASGSSSAGRNT--------ETERESPPK-RRRG--TEDLDGSYTDSQTSFASTPPKQK</w:t>
        <w:tab/>
        <w:t>2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PyV        ESMGGSDSSGFAEGSFRSD--------PRCE------SENESYSQSCSQSSFNATPPK--</w:t>
        <w:tab/>
        <w:t>2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aPyV       -TF---------GSYFNST--------EELE------E-----EISQTQQSHHNTTPK--</w:t>
        <w:tab/>
        <w:t>2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val="en" w:eastAsia="nb-NO"/>
        </w:rPr>
        <w:t xml:space="preserve">                                                                  </w:t>
      </w: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 xml:space="preserve">* **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6       KPN--PAPNDFPSCLHDYLSHATLGNKCYTCFVSYTTLEKWETLYDKL-----QSAFNAV</w:t>
        <w:tab/>
        <w:t>19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7       KPN--PAPQDFPECLSEFLSHATLGNKCYTCFLCYTTYEKSMLLYEKL-----GVEFNAL</w:t>
        <w:tab/>
        <w:t>20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QPyV        KPN--PAPQDFPECINEYLSHATLGNKCYNCFVCYTTMEKSLMLYDKL-----NNEFNAL</w:t>
        <w:tab/>
        <w:t>19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V40        R--KVEDPKDFPSELLSFLSHAVFSNRTLACFAIYTTKEKAALLYKKI-----MEKYSVT</w:t>
        <w:tab/>
        <w:t>1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BKV         R--KVEDPKDFPSDLHQFLSQAVFSNRTLACFAVYTTKEKAQILYKKL-----MEKYSVT</w:t>
        <w:tab/>
        <w:t>1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JCV         K--KVEDPKDFPVDLHAFLSQAVFSNRTVASFAVYTTKEKAQILYKKL-----MEKYSVT</w:t>
        <w:tab/>
        <w:t>18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KIPyV       --HAFDASLEFPKELLEFVSHAVFSNKCITCFVVHTTREKGEVLYKKL-----LQKYQCS</w:t>
        <w:tab/>
        <w:t>19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WUPyV       KDNATDASLSFPKELEEFVSQAVFSNRTLTAFVIHTTKEKAETLYKKL-----LSKFKCN</w:t>
        <w:tab/>
        <w:t>19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0      RN---FNPVDFPEVLLEFLSNAIFSNKTLNSFVLYTTREKGQFLYEKV-----PLKFKAM</w:t>
        <w:tab/>
        <w:t>20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TLPyV      KP---ADPTDFPAELETFLSHAVFSNKTSNCFCIYTTMEKGNELYTVI-----GPKFKSM</w:t>
        <w:tab/>
        <w:t>1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TSPyV       KSKYDSVPNDFPDMLRPFLSNAVYSNKTLSSFLIYTTNEKAEYLYKKLDKFN------PE</w:t>
        <w:tab/>
        <w:t>23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9       KPE-PNTPEDFPMCLYSFLSHAIYSNKTMNCFLIYTTVEKSKQLYRTVEKSKIKVDFKAI</w:t>
        <w:tab/>
        <w:t>23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2      KAKMDNGPSDFPCDINIFLSSAVYSNKTVNAFLIFTTVEKCQLLYQKI-----DVKFKID</w:t>
        <w:tab/>
        <w:t>2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LiPyV       RYKEGDDPIDFPNCLSEFLSHATLSNKTYSCFLIFTTAEKGELLYNKV-----SEKYKVE</w:t>
        <w:tab/>
        <w:t>2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CPyV       KNRETPVPTDFPIDLSDYLSHAVYSNKTVSCFAIYTTSDKAIELYDKI------EKFKVD</w:t>
        <w:tab/>
        <w:t>35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NJPyV       R-KSPDSPSDLPSCLFDFVSHAIFSNKTVNAFILYSTLEKASLLYEKI------DKFKIE</w:t>
        <w:tab/>
        <w:t>2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PyV        KAREDPAPSDFPSSLTGYLSHAIYSNKTFPAFLVYSTKEKCKQLYDTI------GKFRPE</w:t>
        <w:tab/>
        <w:t>3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aPyV       KPPPTVSPDDFPTILRGFLSHAIFSNKTQNAFIIYSTKEKCEVLYEQI------DKYNPD</w:t>
        <w:tab/>
        <w:t>30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val="en" w:eastAsia="nb-NO"/>
        </w:rPr>
        <w:t xml:space="preserve">                     </w:t>
      </w: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 xml:space="preserve">.:*  :  ::* *  .*:   .*  .:* :*   **  :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6       FTGAYKCND---NTGAILYCITPRRHRVSAMLNALSKCCTISFLLIKAVLKSAECYMALQ</w:t>
        <w:tab/>
        <w:t>25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7       FIGAYNCVD---GSGALVFFISGSRHRVSAILNACKKHCTVSFIMVKAVLKNAECYKALQ</w:t>
        <w:tab/>
        <w:t>25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QPyV        FIGNYKCND---GSGSIVYMITGSRHRPSAILNASKKYCTVSFSLVKAVLKNAECYKALQ</w:t>
        <w:tab/>
        <w:t>25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V40        FISRHNS-----YNHNILFFLTPHRHRVSAINNYAQKLCTFSFLICKGVNKEYLMYSALT</w:t>
        <w:tab/>
        <w:t>23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BKV         FISRHMC-----AGHNIIFFLTPHRHRVSAINNFCQKLCTFSFLICKGVNKEYLLYSALT</w:t>
        <w:tab/>
        <w:t>23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JCV         FISRHGF-----GGHNILFFLTPHRHRVSAINNYCQKLCTFSFLICKGVNKEYLFYSALC</w:t>
        <w:tab/>
        <w:t>23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KIPyV       FISKHAF-----YNTVLIFFLTPHKHRVSAINNFCKGHCTVSFLFCKGVNNPYGLYSRMC</w:t>
        <w:tab/>
        <w:t>24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WUPyV       FASRHSY-----YNTALVFILTPFRHRVSAVNNFCKGYCTISFLFCKGVNNAYGLYSRMT</w:t>
        <w:tab/>
        <w:t>25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0      FYSLHEF-----DGDSLLFLLLSGKHRVSAIKNYCSNLCTVSFLLVKGCLKAYECYYALC</w:t>
        <w:tab/>
        <w:t>2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TLPyV      FISCHSY-----NTCCLLFMILAGKHRVSALKNFCSALCSISFVLVKSCLKPYECYYRMC</w:t>
        <w:tab/>
        <w:t>24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TSPyV       FKSRHSF-----QEGSMVFLMTPGKHRVSAIKNLCVTHCTVSFLLCKAVIKQVECYRCMC</w:t>
        <w:tab/>
        <w:t>28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9       FLYKDDG-----IEGGLLYFITLGKHRVSAVKHFCVAQCTFSFIHCKAVIKPLELYRALG</w:t>
        <w:tab/>
        <w:t>28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2      FKSRHEG---ENKAHGYLYILTVAKHRVSAVKNYCAKQCTISFLHCKAINKPFDCYKALC</w:t>
        <w:tab/>
        <w:t>3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LiPyV       FKSLHNYRGG----TALLFLVLLTRHRVTAIKNFACTFCSVSFLLCKAVIKSPELYSCLI</w:t>
        <w:tab/>
        <w:t>3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CPyV       FKSRHACEL-----GCILLFITLSKHRVSAIKNFCSTFCTISFLICKGVNKMPEMYNNLC</w:t>
        <w:tab/>
        <w:t>4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NJPyV       FKSLHKLTEGANVGGGLVLVMTIAKHRVSAMKNFCQQFCTVSFLICKVVLKPLECYQCLC</w:t>
        <w:tab/>
        <w:t>3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PyV        FKCLVHYE-E----GGMLFFLTMTKHRVSAVKNYCSKLCR-SFLMCKAVTKPMECYQVVT</w:t>
        <w:tab/>
        <w:t>38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aPyV       YKGIFIMKQT----EAFVMFMTPGKHRVAAVKSYCCKFCTVSFLLCKAVTKPLELYNCVA</w:t>
        <w:tab/>
        <w:t>36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val="en" w:eastAsia="nb-NO"/>
        </w:rPr>
        <w:t xml:space="preserve">            </w:t>
      </w: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 xml:space="preserve">:                :  :   :** :*:       *  **   *   :    *  :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6       -GDEFTVIQESRAEGLHSYDFQEGSK-----KEECDWNQVASFASDTDLTDCLALLGYYI</w:t>
        <w:tab/>
        <w:t>3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7       -DSKFAVLRESKEGGLHSYDFQEASK-----KDDCDWNFVADFAADMELTDVLLIMGYYM</w:t>
        <w:tab/>
        <w:t>3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QPyV        -GPNFTVIRESREGGLHSYDFQEASK-----KDDCDWNAVAEFALANDLTDPLLIMGYYL</w:t>
        <w:tab/>
        <w:t>3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V40        -RDPFSVIEESLPGGLKEHDFNPEEAE---ETKQVSWKLVTEYAMETKCDDVLLLLGMYL</w:t>
        <w:tab/>
        <w:t>2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BKV         -RDPYHTIEESIQGGLKEHDFSPEEPE---ETKQVSWKLITEYAVETKCEDVFLLLGMYL</w:t>
        <w:tab/>
        <w:t>29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JCV         -RQPYAVVEESIQGGLKEHDFNPEEPE---ETKQVSWKLVTQYALETKCEDVFLLMGMYL</w:t>
        <w:tab/>
        <w:t>29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KIPyV       -RQPFNLCEENIPGGLKENEFNPEDLFGEPKEPSLSWNQIANFALEFDIDDVYYLLGSYI</w:t>
        <w:tab/>
        <w:t>3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WUPyV       -RDPFTLCEENIPGGLKENDFKAEDLYGEFKD-QLNWKALSEFALELGIDDVYLLLGLYL</w:t>
        <w:tab/>
        <w:t>3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0      -KTPFKLIKQSQEHGLSKTDFCEEEK-----DKVVNWQQICEFAVEVQCEDPLLLMGMLL</w:t>
        <w:tab/>
        <w:t>3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TLPyV      -SSPFSVIKQSRPEGLSQAEFMEQEN----SKPTVNWQQICEFAVQFNCEDPLLLMGIYL</w:t>
        <w:tab/>
        <w:t>30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TSPyV       -SEPFKLLEESKP-GIFEYEFNE-EN----GKPVVNWNLLTDFAVTNRLDDPLLIMAHYL</w:t>
        <w:tab/>
        <w:t>3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9       -KPPFKLLEENKP-GVSMFDFQE-EK----E-QAVNWQEICNYAVEAKITDVLLLLGIYL</w:t>
        <w:tab/>
        <w:t>3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2      -CDPYKRIESNKD--LFQTDFEN-EN----S-QQVDWTLISTFAECNMIDDPYLIMGHYL</w:t>
        <w:tab/>
        <w:t>37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LiPyV       -KEPFCLLKENKP-GLWDHEFAE-NK----E-PSCNWNLVADFACNYNLTDWVIILAHYL</w:t>
        <w:tab/>
        <w:t>4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CPyV       -KPPYKLLQENKP--LLNYEFQEKEK----E-ASCNWNLVAEFACEYELDDHFIILAHYL</w:t>
        <w:tab/>
        <w:t>4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NJPyV       -KPPFSQVKANKD-GLFSYDFED-KK----E-ENCNWNKVAEFAVLADIDDPLLILAHYL</w:t>
        <w:tab/>
        <w:t>37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PyV        -AAPFQLITENKP-GLHQFEFTDEPE----EQKAVDWIMVADFALENNLDDPLLIMGYYL</w:t>
        <w:tab/>
        <w:t>44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aPyV       KCDDFQILKENKP-GLYHFEFCDEKK----EVKQIDWNFLTSFAVENELDDPLVIMGHYL</w:t>
        <w:tab/>
        <w:t>4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val="en" w:eastAsia="nb-NO"/>
        </w:rPr>
        <w:t xml:space="preserve">                </w:t>
      </w: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:     .    :   :*              .*  :  :*      *   ::.  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6       EFANDPASCMKCKKGV--KV--HKHHEVHFHNAQLFKAAKNQKSIAQQACDRVAAQRRVL</w:t>
        <w:tab/>
        <w:t>3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7       EFATEPSLCPKCLKSV--KA--HQHHEKHWANAKLFKTAKNQKGIAQQAADRVLAARRVL</w:t>
        <w:tab/>
        <w:t>36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QPyV        EFAAEPSLCQKCKKGV--KA--HKCHELQWSNAKLFKSAKNQRGIATQAADRVLSARRVM</w:t>
        <w:tab/>
        <w:t>3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V40        EFQYSFEMCLKCIKKE--QPSHYKYHEKHYANAAIFADSKNQKTICQQAVDTVLAKKRVD</w:t>
        <w:tab/>
        <w:t>35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BKV         EFQYNVEECKKCQKKD--QPYHFKYHEKHFANAIIFAESKNQKSICQQAVDTVLAKKRVD</w:t>
        <w:tab/>
        <w:t>35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JCV         DFQENPQQCKKCEKKD--QPNHFNHHEKHYYNAQIFADSKNQKSICQQAVDTVAAKQRVD</w:t>
        <w:tab/>
        <w:t>3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KIPyV       RFATKPEECEKCSKND--DATHKRVHVQNHENAVLLQESKSQKNACTQAIDRVIAERRYN</w:t>
        <w:tab/>
        <w:t>3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WUPyV       QLSIKVEECEKCNSNE--DATHNRLHMEHQKNALLFSDSKSQKNVCQQAIDVVIAKRRVD</w:t>
        <w:tab/>
        <w:t>37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0      DFAKDVEGCSKCEQKK--LKHHYKFHEAQNINSKLFKDCKNQKTICQQATDWVTAQRRLL</w:t>
        <w:tab/>
        <w:t>37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TLPyV      DFSESPDNCEKCRT-E--LKHHNQFHEKEHNNAKLFRDSKTQKTLCQQACDWVCAKRRVL</w:t>
        <w:tab/>
        <w:t>3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TSPyV       DFAEEPSICSKCTKKA--LKAHYNYHSLHHKNAKLFKECKTQKTACQQAADVVMAKQRLK</w:t>
        <w:tab/>
        <w:t>39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9       DFAVEPGTCSKCEKKS--HKFHYNYHSKHHANACLFLESKSQKNICQQAVDQVLAAKRLK</w:t>
        <w:tab/>
        <w:t>39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2      DFAS-PLPCNKCQMKV--LKVHYQFHEAHHNNAILFKNSKAQKTICQQAADVVIAKRRLH</w:t>
        <w:tab/>
        <w:t>42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LiPyV       DFANDPALCDKCSKLP---LKPHEAHRKNYENAKFFLKCKSQKTICQQAADVVIAKNRLK</w:t>
        <w:tab/>
        <w:t>4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CPyV       DFAK-PFPCQKCENRS--RLKPHKAHEAHHSNAKLFYESKSQKTICQQAADTVLAKRRLE</w:t>
        <w:tab/>
        <w:t>52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NJPyV       DFAQ-PFPCLKCEHQK---TKAHDYHKAHHENAVLFEACKSQRSICNQASDIVLAKRRLL</w:t>
        <w:tab/>
        <w:t>43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PyV        DFAKEVPSCIKCSKEETRLQIHWKNHRKHAENADLFLNCKAQKTICQQAAAS-LASRRLK</w:t>
        <w:tab/>
        <w:t>50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aPyV       EFSQCESSCKKCAEALPRMKVHWANHSQHLENAELFLHCKQQKSICQQAADNVLARRRLK</w:t>
        <w:tab/>
        <w:t>47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val="en" w:eastAsia="nb-NO"/>
        </w:rPr>
        <w:t xml:space="preserve">             </w:t>
      </w: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 xml:space="preserve">:      * **             *  .  *: ::  .* *:  . **     : .*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6       MLESTRQDLVLQAFKKQFTILAEQYA--GGVEITQLLGAVAWLDCLQPSFTTKLKEILSI</w:t>
        <w:tab/>
        <w:t>42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7       MMESTRKDLMVMSFKKQFKVLAEQFG--GGVEITQLIGAVAWLDCLLPQFTIKIKEMLSY</w:t>
        <w:tab/>
        <w:t>42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QPyV        MIESTRVDLMVMAFKKQFQVLNDQFA--GGVEITQLLGAVAWLDCLMPSFTTKLKEMLTL</w:t>
        <w:tab/>
        <w:t>4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V40        SLQLTREQMLTNRFNDLLDRMDIMFGSTGSADIEEWMAGVAWLHCLLPKMDSVVYDFLKC</w:t>
        <w:tab/>
        <w:t>41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BKV         TLHMTREEMLTERFNHILDKMDLIFGAHGNAVLEQYMAGVAWLHCLLPKMDSVIFDFLHC</w:t>
        <w:tab/>
        <w:t>4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JCV         SIHMTREEMLVERFNFLLDKMDLIFGAHGNAVLEQYMAGVAWIHCLLPQMDTVIYDFLKC</w:t>
        <w:tab/>
        <w:t>4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KIPyV       CLTLTRKKLLTKRFKKLFNEMDKIVV--GERKILLYMASIAWYTGLNKKIDELVVRFLKL</w:t>
        <w:tab/>
        <w:t>42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WUPyV       SLNMSREDLLARRFEKILDKMDKTIK--GEQDVLLYMAGVAWYLGLNGKIDELVYRYLKV</w:t>
        <w:tab/>
        <w:t>42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0      ILESTREHLLVLRFKHMFEKMEDI-C--GEVEICQYMAGVAWLSLLMPHFDEIILFIIKA</w:t>
        <w:tab/>
        <w:t>43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TLPyV      ILESTREDLLVIRFKQVLKEMQDI-A--GEVEILRYMAGVAWLSLLFNHFDDIVLEIIRT</w:t>
        <w:tab/>
        <w:t>4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TSPyV       LIESTRKELLEERFKLMFEKLTDE-F--GQIKILQYMAGVAWYSCLFENIDEVVTKILKL</w:t>
        <w:tab/>
        <w:t>45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9       LVECTRMELLEDRFIQLFDEMEDFLH--GEIEILRWMSGVAWYTILLDNSWDVFQKILQL</w:t>
        <w:tab/>
        <w:t>45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2      LIESTREELLAERFKLFLNKYKEL----DKMRVLEHMAGVMWYSVMFENIDRIVIQILKL</w:t>
        <w:tab/>
        <w:t>4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LiPyV       MLEQTREEMLREKILCKLKELQEM----KLETLYIFLAGVAWYKVMFGNFEWKVFKVLNL</w:t>
        <w:tab/>
        <w:t>5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CPyV       MLEMTRTEMLCKKFKKHLERLRDL----DTIDLLYYMGGVAWYCCLFEEFEKKLQKIIQL</w:t>
        <w:tab/>
        <w:t>57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NJPyV       LTESTREELLAMCFQKQLKALQAL----DTLEIYDHMAGVAWYANLFENFDDILFQILKL</w:t>
        <w:tab/>
        <w:t>48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PyV        LVECTRSQLLKERLQQSLLRLKEL----GSSDALLYLAGVAWYQCLLEDFPQTLFKMLKL</w:t>
        <w:tab/>
        <w:t>55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aPyV       VLESTRQELLAERLNKLLDQLKDL----SPVDKHLYLAGVAWYQCMFPDFEMMLLDILKL</w:t>
        <w:tab/>
        <w:t>53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val="en" w:eastAsia="nb-NO"/>
        </w:rPr>
        <w:t xml:space="preserve">                </w:t>
      </w: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 xml:space="preserve">:* .::   :   :                  :..: *   :       .   :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6       LTENIPKKRNVLFKGPINSGKTTLAAAILDLVGGVSLNVNCTPDKINFELGCAIDKFMCV</w:t>
        <w:tab/>
        <w:t>4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7       LVENTPKRRNLLFKGPINSGKTTLAAAILDLLGGVALNVNCSSDKINFELGCAIDKYMVV</w:t>
        <w:tab/>
        <w:t>48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QPyV        LVQNYAKKRNLLFKGPINSGKTTVAAGIMDLLGGVALNVNCSSDKINFELGCAIDKMLVV</w:t>
        <w:tab/>
        <w:t>48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V40        MVYNIPKKRYWLFKGPIDSGKTTLAAALLELCGGKALNVNLPLDRLNFELGVAIDQFLVV</w:t>
        <w:tab/>
        <w:t>47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BKV         IVFNVPKRRYWLFKGPIDSGKTTLAAGLLDLCGGKALNVNLPMERLTFELGVAIDQYMVV</w:t>
        <w:tab/>
        <w:t>47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JCV         IVLNIPKKRYWLFKGPIDSGKTTLAAALLDLCGGKSLNVNMPLERLNFELGVGIDQFMVV</w:t>
        <w:tab/>
        <w:t>47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KIPyV       IVDNKPKHRYWLFKGPINSGKTTLATALLNLCGGKALNINIPSEKLPFELGVALDQYMVV</w:t>
        <w:tab/>
        <w:t>4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WUPyV       IVENVPKKRYWVFKGPINSGKTTVAAALLDLCGGKALNINIPADRLNFELGVAIDQFTVV</w:t>
        <w:tab/>
        <w:t>48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0      MTENVPKRRYVLFKGPINSGKTTVAAAILDLLGGKTLNVNCPPDKLAFEIGCAIDEYMVV</w:t>
        <w:tab/>
        <w:t>49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TLPyV      MVVNTPKRRYFLFKGPINSGKTTVAAAILDLLGGRTLNINCPPEKVNFELGCAIDEFMVV</w:t>
        <w:tab/>
        <w:t>47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TSPyV       IVENVPKKRNCLFRGPINSGKTTFAAALMNFLGGKTLNVNCPADKLPFELGCAIDQFVVI</w:t>
        <w:tab/>
        <w:t>5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9       VTTSQPKKRNILFKGPINSGKTTLASAFMHFFDGKALNINCPAEKLSFELGCAIDQFCVL</w:t>
        <w:tab/>
        <w:t>5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2      MTENIPKKRNVLFKGPINSGKTSFAAAMLDLISGKTLNINCPADKLPFELGCALDQFAVV</w:t>
        <w:tab/>
        <w:t>5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LiPyV       LTDNIPKKRNVLFKGPINSGKTSLAAAFLDLLEGKALNINCPQDRLNFELGCAQDLFMVC</w:t>
        <w:tab/>
        <w:t>57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CPyV       LTENIPKYRNIWFKGPINSGKTSFAAALIDLLEGKALNINCPSDKLPFELGCALDKFMVV</w:t>
        <w:tab/>
        <w:t>63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NJPyV       LTQNIPKQRNILFRGPVNSGKTTFAAALVDLLGGRSLNVNCPADKLNFELGCAIDRFFVV</w:t>
        <w:tab/>
        <w:t>54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PyV        LTENVPKRRNILFRGPVNSGKTGLAAALISLLGGKSLNINCPADKLAFELGVAQDQFVVC</w:t>
        <w:tab/>
        <w:t>61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aPyV       FTENVPKKRNVLFRGPVNSGKTSLAAAIMNLVGGVALNVNCPADKLNFELGVAIDKFAVV</w:t>
        <w:tab/>
        <w:t>5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val="en" w:eastAsia="nb-NO"/>
        </w:rPr>
        <w:t xml:space="preserve">            </w:t>
      </w: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 xml:space="preserve">.. .  * *   *:**::**** .*:.:: :  * :**:*   ::: **:* . *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6       IEDVKGTPMA-NTNLTQGCGMTNLDNLRDYLDGCVPVNMERKHLNKVSQLFPPSVITCND</w:t>
        <w:tab/>
        <w:t>5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7       IEDVKGTPLP-NTDLPSGVGMANLDNMRDYLDGCVPVNLERKHINKTSQLFPPCIITCNE</w:t>
        <w:tab/>
        <w:t>54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QPyV        FEDVKGQPLP-NTDLPAGVGMANLDNLRDHLDGCVPVNLERKHTNKVSQLFPPCIITCND</w:t>
        <w:tab/>
        <w:t>54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V40        FEDVKGTGGE-SRDLPSGQGINNLDNLRDYLDGSVKVNLEKKHLNKRTQIFPPGIVTMNE</w:t>
        <w:tab/>
        <w:t>53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BKV         FEDVKGTGAE-SKDLPSGHGINNLDSLRDYLDGSVKVNLEKKHLNKRTQIFPPGLVTMNE</w:t>
        <w:tab/>
        <w:t>53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JCV         FEDVKGTGAE-SRDLPSGHGISNLDCLRDYLDGSVKVNLERKHQNKRTQVFPPGIVTMNE</w:t>
        <w:tab/>
        <w:t>53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KIPyV       FEDVKGQIGI-EKQLPSGNGVNNLDNLRDYLDGCVEVNLEKKHVNKRSQIFPPGIVTMNE</w:t>
        <w:tab/>
        <w:t>5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WUPyV       FEDVKGQVGD-NKLLPSGNGMSNLDNLRDYLDGSVKVNLEKKHLNKRSQIFPPGIVTMNE</w:t>
        <w:tab/>
        <w:t>54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0      FEDVKGQNEGSNSSLTPGMGMSNLDNLRDHLDGCVKVNLEKKHVNKKSQIFPPGIITMND</w:t>
        <w:tab/>
        <w:t>5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TLPyV      FEDVKGQTEGK-TNLTSGMGMNNLDSLRDHLDGCVKVNLEKKHLNKRSQIFPPGIITMNE</w:t>
        <w:tab/>
        <w:t>53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TSPyV       FEDVKGQIAL-NKKLQPGQGVSNLDNLRDHLDGSVKVNLERKHVNKRSQIFPPCLVTMNE</w:t>
        <w:tab/>
        <w:t>57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9       LDDVKGQITL-NKHLQPGQGVNNLDNLRDHLDGTIKVNLEKKHVNKRSQIFPPVIMTMNE</w:t>
        <w:tab/>
        <w:t>57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2      FEDVKGQVGN-DKTLQCGQGVNNLDNIRDHLDGSVTVNLEKKHVNKKTQIFPPCIVTMND</w:t>
        <w:tab/>
        <w:t>60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LiPyV       FEDVKGSRGQ-NKDLPSGQGMHNLDNLRDHMDGSVNVNLEKKHQNKRSQIFPPSITTCNE</w:t>
        <w:tab/>
        <w:t>63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CPyV       FEDVKGQNSL-NKDLQPGQGINNLDNLRDHLDGAVAVSLEKKHVNKKHQIFPPCIVTAND</w:t>
        <w:tab/>
        <w:t>69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NJPyV       FEDVKGQNML-NKKLQPGQGISNLDNMRDYLDGAVPVNLEKKHMNKRSQVFPPCVMTMNE</w:t>
        <w:tab/>
        <w:t>60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PyV        FEDVKGQIAL-NKQLQPGMGVANLDNLRTTWNGSVKVNLEKKHSNKRSQLFPPCVCTMNE</w:t>
        <w:tab/>
        <w:t>67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aPyV       FEDVKGQTGD-KRHLQSGLGINNLDNLRDYLDGSVKVNLEKKHVNKRSQIFPPCIVTANE</w:t>
        <w:tab/>
        <w:t>6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val="en" w:eastAsia="nb-NO"/>
        </w:rPr>
        <w:t xml:space="preserve">            </w:t>
      </w: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::****        *  * *: *** :*   :* : *.:*:** **  *:*** : * *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6       YIIPCTVKARIARGYYFLHKPCLQKCLKD-CVLMSKRLLQKGTTLLAALIWWEPVEDFME</w:t>
        <w:tab/>
        <w:t>6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7       YAIPTTVKARVAKGYYFLHKPGLKKSLDANPILMKKRLLQKGCTLLAALIWWEPVSDFVE</w:t>
        <w:tab/>
        <w:t>60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QPyV        YAIPRTVKARVAKGYYFIHKPNLKKCLDVNPILMQKRLLQKGVTLLAALIWWEPVSEFVE</w:t>
        <w:tab/>
        <w:t>60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V40        YSVPKTLQARFVKQIDFRPKDYLKHCLERSEFLLEKRIIQSGIALLLMLIWYRPVAEFAQ</w:t>
        <w:tab/>
        <w:t>59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BKV         YPVPKTLQARFVRQIDFRPKIYLRKSLQNSEFLLEKRILQSGMTLLLLLIWFRPVADFAT</w:t>
        <w:tab/>
        <w:t>59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JCV         YSVPRTLQARFVRQIDFRPKAYLRKSLSCSEYLLEKRILQSGMTLLLLLIWFRPVADFAA</w:t>
        <w:tab/>
        <w:t>59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KIPyV       YCIPETVAVRFEKTVMFTIKRNLRESLEKTPQLLSQRILHSGIAMLLLLIWYRPVSDFDE</w:t>
        <w:tab/>
        <w:t>6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WUPyV       YLVPATLAPRFHKTVLFTPKRHLKESLDKTPELMVKRVLQSGMCILIMLIWCRPVSDFHP</w:t>
        <w:tab/>
        <w:t>60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0      YFIPPTLQARMIKTINFRPKLFLRNSLEKNSELLRKRIVQSGVTLLLLLCWWQPVIAFHP</w:t>
        <w:tab/>
        <w:t>6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TLPyV      YNVPLTILARMVKVINFRPKHYLKKSLEVNNELLHRRIVQSGKTLLMLLMWWQPVKVFHS</w:t>
        <w:tab/>
        <w:t>5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TSPyV       YLLPETIFTRFAYVLNFTPKHNLRSCLQVSDYLLTERILQDGVTIALLLVWYCPITMFSE</w:t>
        <w:tab/>
        <w:t>6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9       YLLPPTVGVRFALHIHFHCKTYLKQSLEKSD-LIEKRILNSGYTILLLLLWYNPVDSFTP</w:t>
        <w:tab/>
        <w:t>6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2      YKLPPTVKARFAYMVIFTHMKCLQTSLEKNDDIVKHRITHSGLTMFMILMWYCSSSAFIP</w:t>
        <w:tab/>
        <w:t>6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LiPyV       YIIPDTVMCRFAITITFAHKENLRTSLRKNIDMQKLRVLQRGCTLLLGLMWLLPKEKFDD</w:t>
        <w:tab/>
        <w:t>6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CPyV       YFIPKTLIARFSYTLHFSPKANLRDSLDQNMEIRKRRILQSGTTLLLCLIWCLPDTTFKP</w:t>
        <w:tab/>
        <w:t>75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NJPyV       YFMPQTLFVRFSLKLDFVSRPNLQSAVDKTPGLVANRILQKGLTLFLLLIWYTPVKKFAV</w:t>
        <w:tab/>
        <w:t>66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PyV        YLLPQTVWARFHMVLDFTCKPHLAQSLEKCEFLQRERIIQSGDTLALLLIWNFTSDVFDP</w:t>
        <w:tab/>
        <w:t>73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aPyV       YFFPQTLYARFHKVYNFEVKDFLAKSLEENSYMGRHRVCQSPLTMLIALLWNVPTENFDK</w:t>
        <w:tab/>
        <w:t>7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val="en" w:eastAsia="nb-NO"/>
        </w:rPr>
        <w:t xml:space="preserve">            </w:t>
      </w: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 xml:space="preserve">* .* *:  *.     *     *  .:     :   *: :    :   * *      *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6       ELQEDVVNWKQTFERWVSFGMYQTMKENILAGIDPFTNVLVDESFVQPQENDET-ND---</w:t>
        <w:tab/>
        <w:t>65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7       EIQEEVVNWKQTFEQWVSYGMFQTMKENILSGKDPFEGVLINDPTE---ENTRE-TQ---</w:t>
        <w:tab/>
        <w:t>65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QPyV        EIQEDVVNWKQTFERWVTYGMYQDMKQNILAGKDPFYGVIMSDIN----EIVEE-TQ---</w:t>
        <w:tab/>
        <w:t>65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V40        SIQSRIVEWKERLDKEFSLSVYQKMKFNVAMGIGVLDWLRNSDDDDEDSQENADKNED--</w:t>
        <w:tab/>
        <w:t>64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BKV         DIQSRIVEWKERLDSEISMYTFSRMKYNICMGKCILDITREEDSETEDSG----------</w:t>
        <w:tab/>
        <w:t>64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JCV         AIHERIVQWKERLDLEISMYTFSTMKANVGMGRPILDFPREEDSEAEDSG----------</w:t>
        <w:tab/>
        <w:t>6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KIPyV       EIQSNVVYWKEVLDNYIGLTEFATMQMNVTNGKNILEKWFE-------------------</w:t>
        <w:tab/>
        <w:t>6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WUPyV       CIQAKVVYWKELLDKYIGLTEFADMQMNVTNGCNILEKHNA-------------------</w:t>
        <w:tab/>
        <w:t>64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0      EIHDNVRYWKETIEKYVPFGMYHDIRRNIESGEDPLKDILICVDADEDT------QQ---</w:t>
        <w:tab/>
        <w:t>6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TLPyV      SIHEDVKLWKDTLTKYVSIGMFHDIQKNIQNGEDPLKNILICEDTENNE------TQ---</w:t>
        <w:tab/>
        <w:t>64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TSPyV       SIKEDVKYWKDILCKYMGHTNFATLLLNVEEGKDPLDSVVIEVEDEEEEEFSE--TN---</w:t>
        <w:tab/>
        <w:t>69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9       KVQEYVVKWKEILERHVSITQFGNIQQNILDGKDPLHGIVIEEQA---------------</w:t>
        <w:tab/>
        <w:t>6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2      SLRETIEIEKKLLESICTTEIACLMKDNIKAGRDPLHDIVTEADE---------------</w:t>
        <w:tab/>
        <w:t>7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LiPyV       EIRPEVERWRDAFRGDIPQAHFEKMIQNVECGLDPLEDLFVEAPADAPPAAAPEDSEAEP</w:t>
        <w:tab/>
        <w:t>75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CPyV       CLQEEIKNWKQILQSEISYGKFCQMIENVEAGQDPLLNILIEEEGPEETE----------</w:t>
        <w:tab/>
        <w:t>80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NJPyV       SLQEEIANWKCIIEKTVSHSDFCKMLENIEVGESPLTDLIDEGDN---------------</w:t>
        <w:tab/>
        <w:t>71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PyV        DIQGLVKEVRDQFASECSYSLFCDILCNVQEGDDPLKDICDIAEYTVY------------</w:t>
        <w:tab/>
        <w:t>78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aPyV       SLKEKVETEKKVLSDMCNFTTFAEMCLNIQRGADPLEAL---------------------</w:t>
        <w:tab/>
        <w:t>75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val="en" w:eastAsia="nb-NO"/>
        </w:rPr>
        <w:t xml:space="preserve">             </w:t>
      </w: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 xml:space="preserve">::  :   :  :           :  *:  *   :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6       -----------------------------STQESGIGSMHSM------------------</w:t>
        <w:tab/>
        <w:t>66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7       -----------------------------ESTESGIGSMNN-------------------</w:t>
        <w:tab/>
        <w:t>67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QPyV        -----------------------------ESTESGVGSMET-------------------</w:t>
        <w:tab/>
        <w:t>66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V40        -------------------------GGEKNMEDSGHETGIDSQSQGSF------QAPQSS</w:t>
        <w:tab/>
        <w:t>67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BKV         -----------------------------------HGSSTESQSQCSSQVSDTSAPAEDS</w:t>
        <w:tab/>
        <w:t>66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JCV         -----------------------------------HGSSTESQSQCFSQVSEASGAD---</w:t>
        <w:tab/>
        <w:t>6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KIPyV       ------------------------------------------------------------</w:t>
        <w:tab/>
        <w:t>6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WUPyV       ------------------------------------------------------------</w:t>
        <w:tab/>
        <w:t>64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0      --------------------------------DSG----INSQ-----------------</w:t>
        <w:tab/>
        <w:t>66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TLPyV      --------------------------------DSA----FCTQDSDNE------------</w:t>
        <w:tab/>
        <w:t>65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TSPyV       --------------------------------DSG----FQTQ-----------------</w:t>
        <w:tab/>
        <w:t>69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9       ------------------------------------------------------------</w:t>
        <w:tab/>
        <w:t>6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2      ------------------------------------------------------------</w:t>
        <w:tab/>
        <w:t>7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LiPyV       PVASKVPHQHENTMEEPERQQKARPEKDLESQDSG----LFTQDSGQT------------</w:t>
        <w:tab/>
        <w:t>8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CPyV       -----------------------------ETQDSG----TFSQ-----------------</w:t>
        <w:tab/>
        <w:t>8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NJPyV       ------------------------------------------------------------</w:t>
        <w:tab/>
        <w:t>71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PyV        ------------------------------------------------------------</w:t>
        <w:tab/>
        <w:t>78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aPyV       ------------------------------------------------------------</w:t>
        <w:tab/>
        <w:t>75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val="en" w:eastAsia="nb-NO"/>
        </w:rPr>
        <w:t xml:space="preserve">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6       -------------------------------</w:t>
        <w:tab/>
        <w:t>66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7       -------------------------------</w:t>
        <w:tab/>
        <w:t>67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QPyV        -------------------------------</w:t>
        <w:tab/>
        <w:t>66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V40        QSVHDHNQPYHICRGFTCFKKPPTPPPEPET</w:t>
        <w:tab/>
        <w:t>7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BKV         QRSDPHSQELHLCKGFQCFKRPKTPPPK---</w:t>
        <w:tab/>
        <w:t>69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JCV         ---TQENCTFHICKGFQCFKKPKTPPPK---</w:t>
        <w:tab/>
        <w:t>68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KIPyV       -------------------------------</w:t>
        <w:tab/>
        <w:t>6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WUPyV       -------------------------------</w:t>
        <w:tab/>
        <w:t>64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0      -------------------------------</w:t>
        <w:tab/>
        <w:t>66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STLPyV      -------------------------------</w:t>
        <w:tab/>
        <w:t>65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TSPyV       -------------------------------</w:t>
        <w:tab/>
        <w:t>69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9       -------------------------------</w:t>
        <w:tab/>
        <w:t>6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PyV12      -------------------------------</w:t>
        <w:tab/>
        <w:t>7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LiPyV       -------------------------------</w:t>
        <w:tab/>
        <w:t>8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CPyV       -------------------------------</w:t>
        <w:tab/>
        <w:t>8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NJPyV       -------------------------------</w:t>
        <w:tab/>
        <w:t>71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MPyV        -------------------------------</w:t>
        <w:tab/>
        <w:t>78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18"/>
          <w:szCs w:val="18"/>
          <w:lang w:val="en" w:eastAsia="nb-NO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  <w:lang w:val="en" w:eastAsia="nb-NO"/>
        </w:rPr>
        <w:t>HaPyV       -------------------------------</w:t>
        <w:tab/>
        <w:t>75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222222"/>
          <w:sz w:val="20"/>
          <w:szCs w:val="20"/>
          <w:lang w:val="en" w:eastAsia="nb-NO"/>
        </w:rPr>
      </w:pPr>
      <w:r>
        <w:rPr>
          <w:rFonts w:eastAsia="Courier New" w:cs="Courier New" w:ascii="Courier New" w:hAnsi="Courier New"/>
          <w:color w:val="222222"/>
          <w:sz w:val="20"/>
          <w:szCs w:val="20"/>
          <w:lang w:val="en" w:eastAsia="nb-NO"/>
        </w:rPr>
        <w:t xml:space="preserve">                                           </w:t>
      </w:r>
    </w:p>
    <w:p>
      <w:pPr>
        <w:pStyle w:val="HTMLPreformatted"/>
        <w:rPr>
          <w:rFonts w:ascii="Courier New" w:hAnsi="Courier New" w:eastAsia="Times New Roman" w:cs="Courier New"/>
          <w:color w:val="000000"/>
          <w:sz w:val="16"/>
          <w:szCs w:val="16"/>
          <w:lang w:val="en" w:eastAsia="nb-NO"/>
        </w:rPr>
      </w:pPr>
      <w:r>
        <w:rPr>
          <w:rFonts w:eastAsia="Times New Roman" w:cs="Courier New"/>
          <w:color w:val="000000"/>
          <w:sz w:val="16"/>
          <w:szCs w:val="16"/>
          <w:lang w:val="en" w:eastAsia="nb-NO"/>
        </w:rPr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pBdr>
        <w:top w:val="single" w:sz="6" w:space="3" w:color="BFBFBF"/>
        <w:left w:val="single" w:sz="6" w:space="3" w:color="BFBFBF"/>
        <w:bottom w:val="single" w:sz="6" w:space="3" w:color="BFBFBF"/>
        <w:right w:val="single" w:sz="6" w:space="3" w:color="BFBFBF"/>
      </w:pBdr>
      <w:shd w:fill="EEF5F5" w:val="clear"/>
      <w:spacing w:before="75" w:after="0"/>
      <w:outlineLvl w:val="0"/>
    </w:pPr>
    <w:rPr>
      <w:rFonts w:eastAsia="Times New Roman"/>
      <w:b/>
      <w:bCs/>
      <w:color w:val="006666"/>
      <w:kern w:val="2"/>
      <w:sz w:val="22"/>
      <w:szCs w:val="22"/>
      <w:lang w:val="nb-NO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pBdr>
        <w:bottom w:val="single" w:sz="6" w:space="0" w:color="D9DADC"/>
      </w:pBdr>
      <w:shd w:fill="FFFFFF" w:val="clear"/>
      <w:spacing w:before="150" w:after="0"/>
      <w:outlineLvl w:val="1"/>
    </w:pPr>
    <w:rPr>
      <w:rFonts w:eastAsia="Times New Roman"/>
      <w:b/>
      <w:bCs/>
      <w:color w:val="1F1F1F"/>
      <w:sz w:val="20"/>
      <w:szCs w:val="20"/>
      <w:lang w:val="nb-NO"/>
    </w:rPr>
  </w:style>
  <w:style w:type="character" w:styleId="DefaultParagraphFont">
    <w:name w:val="Default Paragraph Font"/>
    <w:qFormat/>
    <w:rPr/>
  </w:style>
  <w:style w:type="character" w:styleId="M1">
    <w:name w:val="m1"/>
    <w:qFormat/>
    <w:rPr>
      <w:color w:val="FF0000"/>
    </w:rPr>
  </w:style>
  <w:style w:type="character" w:styleId="D1">
    <w:name w:val="d1"/>
    <w:qFormat/>
    <w:rPr>
      <w:color w:val="0000FF"/>
    </w:rPr>
  </w:style>
  <w:style w:type="character" w:styleId="K1">
    <w:name w:val="k1"/>
    <w:qFormat/>
    <w:rPr>
      <w:color w:val="FF00FF"/>
    </w:rPr>
  </w:style>
  <w:style w:type="character" w:styleId="V1">
    <w:name w:val="v1"/>
    <w:qFormat/>
    <w:rPr>
      <w:color w:val="FF0000"/>
    </w:rPr>
  </w:style>
  <w:style w:type="character" w:styleId="L1">
    <w:name w:val="l1"/>
    <w:qFormat/>
    <w:rPr>
      <w:color w:val="FF0000"/>
    </w:rPr>
  </w:style>
  <w:style w:type="character" w:styleId="N1">
    <w:name w:val="n1"/>
    <w:qFormat/>
    <w:rPr>
      <w:color w:val="008000"/>
    </w:rPr>
  </w:style>
  <w:style w:type="character" w:styleId="R1">
    <w:name w:val="r1"/>
    <w:qFormat/>
    <w:rPr>
      <w:color w:val="FF00FF"/>
    </w:rPr>
  </w:style>
  <w:style w:type="character" w:styleId="E1">
    <w:name w:val="e1"/>
    <w:qFormat/>
    <w:rPr>
      <w:color w:val="0000FF"/>
    </w:rPr>
  </w:style>
  <w:style w:type="character" w:styleId="S1">
    <w:name w:val="s1"/>
    <w:qFormat/>
    <w:rPr>
      <w:color w:val="008000"/>
    </w:rPr>
  </w:style>
  <w:style w:type="character" w:styleId="G1">
    <w:name w:val="g1"/>
    <w:qFormat/>
    <w:rPr>
      <w:color w:val="008000"/>
    </w:rPr>
  </w:style>
  <w:style w:type="character" w:styleId="A1">
    <w:name w:val="a1"/>
    <w:qFormat/>
    <w:rPr>
      <w:color w:val="FF0000"/>
    </w:rPr>
  </w:style>
  <w:style w:type="character" w:styleId="W1">
    <w:name w:val="w1"/>
    <w:qFormat/>
    <w:rPr>
      <w:color w:val="FF0000"/>
    </w:rPr>
  </w:style>
  <w:style w:type="character" w:styleId="I1">
    <w:name w:val="i1"/>
    <w:qFormat/>
    <w:rPr>
      <w:color w:val="FF0000"/>
    </w:rPr>
  </w:style>
  <w:style w:type="character" w:styleId="P1">
    <w:name w:val="p1"/>
    <w:qFormat/>
    <w:rPr>
      <w:color w:val="FF0000"/>
    </w:rPr>
  </w:style>
  <w:style w:type="character" w:styleId="Y1">
    <w:name w:val="y1"/>
    <w:qFormat/>
    <w:rPr>
      <w:color w:val="008000"/>
    </w:rPr>
  </w:style>
  <w:style w:type="character" w:styleId="C1">
    <w:name w:val="c1"/>
    <w:qFormat/>
    <w:rPr>
      <w:color w:val="008000"/>
    </w:rPr>
  </w:style>
  <w:style w:type="character" w:styleId="H1">
    <w:name w:val="h1"/>
    <w:qFormat/>
    <w:rPr>
      <w:color w:val="008000"/>
    </w:rPr>
  </w:style>
  <w:style w:type="character" w:styleId="F1">
    <w:name w:val="f1"/>
    <w:qFormat/>
    <w:rPr>
      <w:color w:val="FF0000"/>
    </w:rPr>
  </w:style>
  <w:style w:type="character" w:styleId="T1">
    <w:name w:val="t1"/>
    <w:qFormat/>
    <w:rPr>
      <w:color w:val="008000"/>
    </w:rPr>
  </w:style>
  <w:style w:type="character" w:styleId="Q1">
    <w:name w:val="q1"/>
    <w:qFormat/>
    <w:rPr>
      <w:color w:val="008000"/>
    </w:rPr>
  </w:style>
  <w:style w:type="character" w:styleId="Notaa1">
    <w:name w:val="notaa1"/>
    <w:qFormat/>
    <w:rPr>
      <w:color w:val="808080"/>
    </w:rPr>
  </w:style>
  <w:style w:type="character" w:styleId="HTMLPreformattedChar">
    <w:name w:val="HTML Preformatted Char"/>
    <w:qFormat/>
    <w:rPr>
      <w:rFonts w:ascii="Courier New" w:hAnsi="Courier New" w:cs="Courier New"/>
      <w:lang w:val="en-US" w:eastAsia="zh-CN"/>
    </w:rPr>
  </w:style>
  <w:style w:type="character" w:styleId="Feature">
    <w:name w:val="feature"/>
    <w:qFormat/>
    <w:rPr/>
  </w:style>
  <w:style w:type="character" w:styleId="Heading1Char">
    <w:name w:val="Heading 1 Char"/>
    <w:qFormat/>
    <w:rPr>
      <w:rFonts w:eastAsia="Times New Roman"/>
      <w:b/>
      <w:bCs/>
      <w:color w:val="006666"/>
      <w:kern w:val="2"/>
      <w:sz w:val="22"/>
      <w:szCs w:val="22"/>
      <w:shd w:fill="EEF5F5" w:val="clear"/>
    </w:rPr>
  </w:style>
  <w:style w:type="character" w:styleId="Heading2Char">
    <w:name w:val="Heading 2 Char"/>
    <w:qFormat/>
    <w:rPr>
      <w:rFonts w:eastAsia="Times New Roman"/>
      <w:b/>
      <w:bCs/>
      <w:color w:val="1F1F1F"/>
      <w:shd w:fill="FFFFFF" w:val="clear"/>
    </w:rPr>
  </w:style>
  <w:style w:type="character" w:styleId="InternetLink">
    <w:name w:val="Hyperlink"/>
    <w:rPr>
      <w:strike w:val="false"/>
      <w:dstrike w:val="false"/>
      <w:color w:val="006666"/>
      <w:u w:val="none"/>
    </w:rPr>
  </w:style>
  <w:style w:type="character" w:styleId="VisitedInternetLink">
    <w:name w:val="FollowedHyperlink"/>
    <w:rPr>
      <w:strike w:val="false"/>
      <w:dstrike w:val="false"/>
      <w:color w:val="006666"/>
      <w:u w:val="none"/>
    </w:rPr>
  </w:style>
  <w:style w:type="character" w:styleId="Emphasis">
    <w:name w:val="Emphasis"/>
    <w:qFormat/>
    <w:rPr>
      <w:i/>
      <w:iCs/>
    </w:rPr>
  </w:style>
  <w:style w:type="character" w:styleId="Jdgrouptitle">
    <w:name w:val="jd_grouptitle"/>
    <w:qFormat/>
    <w:rPr/>
  </w:style>
  <w:style w:type="character" w:styleId="Jdbutton1">
    <w:name w:val="jd_button1"/>
    <w:qFormat/>
    <w:rPr>
      <w:vanish w:val="false"/>
      <w:bdr w:val="single" w:sz="6" w:space="0" w:color="525250"/>
      <w:shd w:fill="F2F2ED" w:val="clear"/>
    </w:rPr>
  </w:style>
  <w:style w:type="character" w:styleId="Oldhit">
    <w:name w:val="oldhit"/>
    <w:qFormat/>
    <w:rPr/>
  </w:style>
  <w:style w:type="character" w:styleId="Newhit">
    <w:name w:val="newhit"/>
    <w:qFormat/>
    <w:rPr/>
  </w:style>
  <w:style w:type="character" w:styleId="Jdgrouptitle1">
    <w:name w:val="jd_grouptitle1"/>
    <w:qFormat/>
    <w:rPr>
      <w:b/>
      <w:bCs/>
      <w:vanish w:val="false"/>
    </w:rPr>
  </w:style>
  <w:style w:type="character" w:styleId="Jdbutton3">
    <w:name w:val="jd_button3"/>
    <w:qFormat/>
    <w:rPr>
      <w:vanish w:val="false"/>
      <w:bdr w:val="single" w:sz="6" w:space="0" w:color="BFBFBF"/>
      <w:shd w:fill="F2F2ED" w:val="clear"/>
    </w:rPr>
  </w:style>
  <w:style w:type="character" w:styleId="Oldhit1">
    <w:name w:val="oldhit1"/>
    <w:qFormat/>
    <w:rPr>
      <w:i/>
      <w:iCs/>
      <w:vanish w:val="false"/>
      <w:sz w:val="16"/>
      <w:szCs w:val="16"/>
    </w:rPr>
  </w:style>
  <w:style w:type="character" w:styleId="Newhit1">
    <w:name w:val="newhit1"/>
    <w:qFormat/>
    <w:rPr>
      <w:b/>
      <w:bCs/>
      <w:i/>
      <w:iCs/>
      <w:vanish w:val="false"/>
      <w:color w:val="FF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nb-NO"/>
    </w:rPr>
  </w:style>
  <w:style w:type="paragraph" w:styleId="Ebisidemenu">
    <w:name w:val="ebi_sidemenu"/>
    <w:basedOn w:val="Normal"/>
    <w:qFormat/>
    <w:pPr>
      <w:shd w:fill="FFFFFF" w:val="clear"/>
      <w:spacing w:before="0" w:after="105"/>
      <w:ind w:left="30" w:hanging="0"/>
    </w:pPr>
    <w:rPr>
      <w:rFonts w:eastAsia="Times New Roman"/>
      <w:sz w:val="18"/>
      <w:szCs w:val="18"/>
      <w:lang w:val="nb-NO"/>
    </w:rPr>
  </w:style>
  <w:style w:type="paragraph" w:styleId="Centered">
    <w:name w:val="centered"/>
    <w:basedOn w:val="Normal"/>
    <w:qFormat/>
    <w:pPr>
      <w:spacing w:before="280" w:after="280"/>
      <w:jc w:val="center"/>
    </w:pPr>
    <w:rPr>
      <w:rFonts w:eastAsia="Times New Roman"/>
      <w:lang w:val="nb-NO"/>
    </w:rPr>
  </w:style>
  <w:style w:type="paragraph" w:styleId="Ebibreadcrumbs">
    <w:name w:val="ebi_breadcrumbs"/>
    <w:basedOn w:val="Normal"/>
    <w:qFormat/>
    <w:pPr/>
    <w:rPr>
      <w:rFonts w:eastAsia="Times New Roman"/>
      <w:lang w:val="nb-NO"/>
    </w:rPr>
  </w:style>
  <w:style w:type="paragraph" w:styleId="Ebiiconbox">
    <w:name w:val="ebi_iconbox"/>
    <w:basedOn w:val="Normal"/>
    <w:qFormat/>
    <w:pPr>
      <w:pBdr>
        <w:top w:val="single" w:sz="6" w:space="0" w:color="BFBFBF"/>
        <w:left w:val="single" w:sz="6" w:space="0" w:color="BFBFBF"/>
        <w:bottom w:val="single" w:sz="6" w:space="0" w:color="BFBFBF"/>
        <w:right w:val="single" w:sz="6" w:space="0" w:color="BFBFBF"/>
      </w:pBdr>
    </w:pPr>
    <w:rPr>
      <w:rFonts w:eastAsia="Times New Roman"/>
      <w:lang w:val="nb-NO"/>
    </w:rPr>
  </w:style>
  <w:style w:type="paragraph" w:styleId="Ebinote">
    <w:name w:val="ebi_note"/>
    <w:basedOn w:val="Normal"/>
    <w:qFormat/>
    <w:pPr>
      <w:pBdr>
        <w:top w:val="single" w:sz="6" w:space="8" w:color="D9DADC"/>
        <w:left w:val="single" w:sz="6" w:space="8" w:color="D9DADC"/>
        <w:bottom w:val="single" w:sz="6" w:space="8" w:color="D9DADC"/>
        <w:right w:val="single" w:sz="6" w:space="8" w:color="D9DADC"/>
      </w:pBdr>
      <w:shd w:fill="EDF5EA" w:val="clear"/>
      <w:spacing w:before="280" w:after="280"/>
    </w:pPr>
    <w:rPr>
      <w:rFonts w:eastAsia="Times New Roman"/>
      <w:lang w:val="nb-NO"/>
    </w:rPr>
  </w:style>
  <w:style w:type="paragraph" w:styleId="Ebiwarning">
    <w:name w:val="ebi_warning"/>
    <w:basedOn w:val="Normal"/>
    <w:qFormat/>
    <w:pPr>
      <w:spacing w:before="280" w:after="280"/>
    </w:pPr>
    <w:rPr>
      <w:rFonts w:eastAsia="Times New Roman"/>
      <w:b/>
      <w:bCs/>
      <w:color w:val="E33E3E"/>
      <w:lang w:val="nb-NO"/>
    </w:rPr>
  </w:style>
  <w:style w:type="paragraph" w:styleId="Center">
    <w:name w:val="center"/>
    <w:basedOn w:val="Normal"/>
    <w:qFormat/>
    <w:pPr>
      <w:spacing w:before="280" w:after="280"/>
      <w:jc w:val="center"/>
    </w:pPr>
    <w:rPr>
      <w:rFonts w:eastAsia="Times New Roman"/>
      <w:lang w:val="nb-NO"/>
    </w:rPr>
  </w:style>
  <w:style w:type="paragraph" w:styleId="Jdftpdownload">
    <w:name w:val="jd_ftpdownload"/>
    <w:basedOn w:val="Normal"/>
    <w:qFormat/>
    <w:pPr>
      <w:spacing w:lineRule="atLeast" w:line="525" w:before="280" w:after="280"/>
      <w:ind w:left="75" w:hanging="0"/>
      <w:textAlignment w:val="center"/>
    </w:pPr>
    <w:rPr>
      <w:rFonts w:eastAsia="Times New Roman"/>
      <w:lang w:val="nb-NO"/>
    </w:rPr>
  </w:style>
  <w:style w:type="paragraph" w:styleId="Jdtoolparameterbox">
    <w:name w:val="jd_toolparameterbox"/>
    <w:basedOn w:val="Normal"/>
    <w:qFormat/>
    <w:pPr>
      <w:pBdr>
        <w:top w:val="single" w:sz="6" w:space="4" w:color="BFBFBF"/>
        <w:left w:val="single" w:sz="6" w:space="5" w:color="BFBFBF"/>
        <w:bottom w:val="single" w:sz="6" w:space="0" w:color="BFBFBF"/>
        <w:right w:val="single" w:sz="6" w:space="5" w:color="BFBFBF"/>
      </w:pBdr>
      <w:shd w:fill="EEF5F5" w:val="clear"/>
      <w:spacing w:before="120" w:after="120"/>
    </w:pPr>
    <w:rPr>
      <w:rFonts w:eastAsia="Times New Roman"/>
      <w:lang w:val="nb-NO"/>
    </w:rPr>
  </w:style>
  <w:style w:type="paragraph" w:styleId="Jdparametergroup">
    <w:name w:val="jd_parametergroup"/>
    <w:basedOn w:val="Normal"/>
    <w:qFormat/>
    <w:pPr/>
    <w:rPr>
      <w:rFonts w:eastAsia="Times New Roman"/>
      <w:lang w:val="nb-NO"/>
    </w:rPr>
  </w:style>
  <w:style w:type="paragraph" w:styleId="Jdsinglelineparameter">
    <w:name w:val="jd_singlelineparameter"/>
    <w:basedOn w:val="Normal"/>
    <w:qFormat/>
    <w:pPr>
      <w:spacing w:before="280" w:after="150"/>
    </w:pPr>
    <w:rPr>
      <w:rFonts w:eastAsia="Times New Roman"/>
      <w:lang w:val="nb-NO"/>
    </w:rPr>
  </w:style>
  <w:style w:type="paragraph" w:styleId="Textfield">
    <w:name w:val="textfield"/>
    <w:basedOn w:val="Normal"/>
    <w:qFormat/>
    <w:pPr>
      <w:spacing w:before="280" w:after="280"/>
    </w:pPr>
    <w:rPr>
      <w:rFonts w:eastAsia="Times New Roman"/>
      <w:lang w:val="nb-NO"/>
    </w:rPr>
  </w:style>
  <w:style w:type="paragraph" w:styleId="Jdselectionbox">
    <w:name w:val="jd_selectionbox"/>
    <w:basedOn w:val="Normal"/>
    <w:qFormat/>
    <w:pPr>
      <w:spacing w:before="280" w:after="280"/>
    </w:pPr>
    <w:rPr>
      <w:rFonts w:eastAsia="Times New Roman"/>
      <w:lang w:val="nb-NO"/>
    </w:rPr>
  </w:style>
  <w:style w:type="paragraph" w:styleId="Jdlistselectionbox">
    <w:name w:val="jd_listselectionbox"/>
    <w:basedOn w:val="Normal"/>
    <w:qFormat/>
    <w:pPr>
      <w:spacing w:before="280" w:after="280"/>
    </w:pPr>
    <w:rPr>
      <w:rFonts w:eastAsia="Times New Roman"/>
      <w:lang w:val="nb-NO"/>
    </w:rPr>
  </w:style>
  <w:style w:type="paragraph" w:styleId="Jdselectioninfo">
    <w:name w:val="jd_selectioninfo"/>
    <w:basedOn w:val="Normal"/>
    <w:qFormat/>
    <w:pPr>
      <w:pBdr>
        <w:top w:val="single" w:sz="6" w:space="3" w:color="7F9DB9"/>
        <w:left w:val="single" w:sz="6" w:space="0" w:color="7F9DB9"/>
        <w:bottom w:val="single" w:sz="2" w:space="3" w:color="7F9DB9"/>
        <w:right w:val="single" w:sz="6" w:space="0" w:color="7F9DB9"/>
      </w:pBdr>
      <w:shd w:fill="EEEEEE" w:val="clear"/>
      <w:spacing w:before="280" w:after="280"/>
    </w:pPr>
    <w:rPr>
      <w:rFonts w:eastAsia="Times New Roman"/>
      <w:lang w:val="nb-NO"/>
    </w:rPr>
  </w:style>
  <w:style w:type="paragraph" w:styleId="Jdgroupselect">
    <w:name w:val="jd_groupselect"/>
    <w:basedOn w:val="Normal"/>
    <w:qFormat/>
    <w:pPr>
      <w:pBdr>
        <w:top w:val="single" w:sz="6" w:space="0" w:color="7F9DB9"/>
        <w:left w:val="single" w:sz="6" w:space="0" w:color="7F9DB9"/>
        <w:bottom w:val="single" w:sz="6" w:space="2" w:color="7F9DB9"/>
        <w:right w:val="single" w:sz="6" w:space="0" w:color="7F9DB9"/>
      </w:pBdr>
      <w:shd w:fill="FFFFFF" w:val="clear"/>
    </w:pPr>
    <w:rPr>
      <w:rFonts w:eastAsia="Times New Roman"/>
      <w:lang w:val="nb-NO"/>
    </w:rPr>
  </w:style>
  <w:style w:type="paragraph" w:styleId="Jdbutton">
    <w:name w:val="jd_button"/>
    <w:basedOn w:val="Normal"/>
    <w:qFormat/>
    <w:pPr>
      <w:pBdr>
        <w:top w:val="single" w:sz="6" w:space="0" w:color="525250"/>
        <w:left w:val="single" w:sz="6" w:space="0" w:color="525250"/>
        <w:bottom w:val="single" w:sz="6" w:space="0" w:color="525250"/>
        <w:right w:val="single" w:sz="6" w:space="0" w:color="525250"/>
      </w:pBdr>
      <w:shd w:fill="F2F2ED" w:val="clear"/>
      <w:jc w:val="center"/>
    </w:pPr>
    <w:rPr>
      <w:rFonts w:eastAsia="Times New Roman"/>
      <w:lang w:val="nb-NO"/>
    </w:rPr>
  </w:style>
  <w:style w:type="paragraph" w:styleId="Singleactionpanel">
    <w:name w:val="singleactionpanel"/>
    <w:basedOn w:val="Normal"/>
    <w:qFormat/>
    <w:pPr>
      <w:spacing w:before="150" w:after="75"/>
    </w:pPr>
    <w:rPr>
      <w:rFonts w:eastAsia="Times New Roman"/>
      <w:lang w:val="nb-NO"/>
    </w:rPr>
  </w:style>
  <w:style w:type="paragraph" w:styleId="Helpicon">
    <w:name w:val="helpicon"/>
    <w:basedOn w:val="Normal"/>
    <w:qFormat/>
    <w:pPr>
      <w:spacing w:before="280" w:after="280"/>
      <w:textAlignment w:val="bottom"/>
    </w:pPr>
    <w:rPr>
      <w:rFonts w:eastAsia="Times New Roman"/>
      <w:lang w:val="nb-NO"/>
    </w:rPr>
  </w:style>
  <w:style w:type="paragraph" w:styleId="Resultsummary">
    <w:name w:val="resultsummary"/>
    <w:basedOn w:val="Normal"/>
    <w:qFormat/>
    <w:pPr>
      <w:spacing w:before="45" w:after="150"/>
    </w:pPr>
    <w:rPr>
      <w:rFonts w:eastAsia="Times New Roman"/>
      <w:lang w:val="nb-NO"/>
    </w:rPr>
  </w:style>
  <w:style w:type="paragraph" w:styleId="Summarytable">
    <w:name w:val="summarytable"/>
    <w:basedOn w:val="Normal"/>
    <w:qFormat/>
    <w:pPr>
      <w:spacing w:before="150" w:after="280"/>
    </w:pPr>
    <w:rPr>
      <w:rFonts w:eastAsia="Times New Roman"/>
      <w:lang w:val="nb-NO"/>
    </w:rPr>
  </w:style>
  <w:style w:type="paragraph" w:styleId="Loading">
    <w:name w:val="loading"/>
    <w:basedOn w:val="Normal"/>
    <w:qFormat/>
    <w:pPr>
      <w:spacing w:before="280" w:after="280"/>
    </w:pPr>
    <w:rPr>
      <w:rFonts w:eastAsia="Times New Roman"/>
      <w:lang w:val="nb-NO"/>
    </w:rPr>
  </w:style>
  <w:style w:type="paragraph" w:styleId="Actionbox">
    <w:name w:val="actionbox"/>
    <w:basedOn w:val="Normal"/>
    <w:qFormat/>
    <w:pPr>
      <w:spacing w:before="150" w:after="150"/>
    </w:pPr>
    <w:rPr>
      <w:rFonts w:eastAsia="Times New Roman"/>
      <w:lang w:val="nb-NO"/>
    </w:rPr>
  </w:style>
  <w:style w:type="paragraph" w:styleId="Selectiontable">
    <w:name w:val="selectiontable"/>
    <w:basedOn w:val="Normal"/>
    <w:qFormat/>
    <w:pPr>
      <w:spacing w:before="75" w:after="75"/>
    </w:pPr>
    <w:rPr>
      <w:rFonts w:eastAsia="Times New Roman"/>
      <w:lang w:val="nb-NO"/>
    </w:rPr>
  </w:style>
  <w:style w:type="paragraph" w:styleId="Selectiontableheader">
    <w:name w:val="selectiontableheader"/>
    <w:basedOn w:val="Normal"/>
    <w:qFormat/>
    <w:pPr/>
    <w:rPr>
      <w:rFonts w:eastAsia="Times New Roman"/>
      <w:lang w:val="nb-NO"/>
    </w:rPr>
  </w:style>
  <w:style w:type="paragraph" w:styleId="Progressbar">
    <w:name w:val="progressbar"/>
    <w:basedOn w:val="Normal"/>
    <w:qFormat/>
    <w:pPr>
      <w:pBdr>
        <w:top w:val="single" w:sz="6" w:space="0" w:color="5E9E9E"/>
        <w:left w:val="single" w:sz="6" w:space="0" w:color="5E9E9E"/>
        <w:bottom w:val="single" w:sz="6" w:space="0" w:color="5E9E9E"/>
        <w:right w:val="single" w:sz="6" w:space="0" w:color="5E9E9E"/>
      </w:pBdr>
      <w:spacing w:before="280" w:after="280"/>
    </w:pPr>
    <w:rPr>
      <w:rFonts w:eastAsia="Times New Roman"/>
      <w:color w:val="000000"/>
      <w:lang w:val="nb-NO"/>
    </w:rPr>
  </w:style>
  <w:style w:type="paragraph" w:styleId="Progressbarcontainer">
    <w:name w:val="progressbarcontainer"/>
    <w:basedOn w:val="Normal"/>
    <w:qFormat/>
    <w:pPr>
      <w:spacing w:before="45" w:after="45"/>
      <w:ind w:left="45" w:right="45" w:hanging="0"/>
    </w:pPr>
    <w:rPr>
      <w:rFonts w:eastAsia="Times New Roman"/>
      <w:sz w:val="14"/>
      <w:szCs w:val="14"/>
      <w:lang w:val="nb-NO"/>
    </w:rPr>
  </w:style>
  <w:style w:type="paragraph" w:styleId="Cancelprogress">
    <w:name w:val="cancelprogress"/>
    <w:basedOn w:val="Normal"/>
    <w:qFormat/>
    <w:pPr>
      <w:pBdr>
        <w:top w:val="single" w:sz="6" w:space="0" w:color="5E9E9E"/>
        <w:left w:val="single" w:sz="6" w:space="0" w:color="5E9E9E"/>
        <w:bottom w:val="single" w:sz="6" w:space="0" w:color="5E9E9E"/>
        <w:right w:val="single" w:sz="6" w:space="0" w:color="5E9E9E"/>
      </w:pBdr>
      <w:spacing w:before="280" w:after="280"/>
      <w:jc w:val="center"/>
    </w:pPr>
    <w:rPr>
      <w:rFonts w:eastAsia="Times New Roman"/>
      <w:color w:val="000000"/>
      <w:lang w:val="nb-NO"/>
    </w:rPr>
  </w:style>
  <w:style w:type="paragraph" w:styleId="A">
    <w:name w:val="a"/>
    <w:basedOn w:val="Normal"/>
    <w:qFormat/>
    <w:pPr>
      <w:spacing w:before="280" w:after="280"/>
    </w:pPr>
    <w:rPr>
      <w:rFonts w:eastAsia="Times New Roman"/>
      <w:color w:val="FF0000"/>
      <w:lang w:val="nb-NO"/>
    </w:rPr>
  </w:style>
  <w:style w:type="paragraph" w:styleId="V">
    <w:name w:val="v"/>
    <w:basedOn w:val="Normal"/>
    <w:qFormat/>
    <w:pPr>
      <w:spacing w:before="280" w:after="280"/>
    </w:pPr>
    <w:rPr>
      <w:rFonts w:eastAsia="Times New Roman"/>
      <w:color w:val="FF0000"/>
      <w:lang w:val="nb-NO"/>
    </w:rPr>
  </w:style>
  <w:style w:type="paragraph" w:styleId="F">
    <w:name w:val="f"/>
    <w:basedOn w:val="Normal"/>
    <w:qFormat/>
    <w:pPr>
      <w:spacing w:before="280" w:after="280"/>
    </w:pPr>
    <w:rPr>
      <w:rFonts w:eastAsia="Times New Roman"/>
      <w:color w:val="FF0000"/>
      <w:lang w:val="nb-NO"/>
    </w:rPr>
  </w:style>
  <w:style w:type="paragraph" w:styleId="P">
    <w:name w:val="p"/>
    <w:basedOn w:val="Normal"/>
    <w:qFormat/>
    <w:pPr>
      <w:spacing w:before="280" w:after="280"/>
    </w:pPr>
    <w:rPr>
      <w:rFonts w:eastAsia="Times New Roman"/>
      <w:color w:val="FF0000"/>
      <w:lang w:val="nb-NO"/>
    </w:rPr>
  </w:style>
  <w:style w:type="paragraph" w:styleId="M">
    <w:name w:val="m"/>
    <w:basedOn w:val="Normal"/>
    <w:qFormat/>
    <w:pPr>
      <w:spacing w:before="280" w:after="280"/>
    </w:pPr>
    <w:rPr>
      <w:rFonts w:eastAsia="Times New Roman"/>
      <w:color w:val="FF0000"/>
      <w:lang w:val="nb-NO"/>
    </w:rPr>
  </w:style>
  <w:style w:type="paragraph" w:styleId="I">
    <w:name w:val="i"/>
    <w:basedOn w:val="Normal"/>
    <w:qFormat/>
    <w:pPr>
      <w:spacing w:before="280" w:after="280"/>
    </w:pPr>
    <w:rPr>
      <w:rFonts w:eastAsia="Times New Roman"/>
      <w:color w:val="FF0000"/>
      <w:lang w:val="nb-NO"/>
    </w:rPr>
  </w:style>
  <w:style w:type="paragraph" w:styleId="L">
    <w:name w:val="l"/>
    <w:basedOn w:val="Normal"/>
    <w:qFormat/>
    <w:pPr>
      <w:spacing w:before="280" w:after="280"/>
    </w:pPr>
    <w:rPr>
      <w:rFonts w:eastAsia="Times New Roman"/>
      <w:color w:val="FF0000"/>
      <w:lang w:val="nb-NO"/>
    </w:rPr>
  </w:style>
  <w:style w:type="paragraph" w:styleId="W">
    <w:name w:val="w"/>
    <w:basedOn w:val="Normal"/>
    <w:qFormat/>
    <w:pPr>
      <w:spacing w:before="280" w:after="280"/>
    </w:pPr>
    <w:rPr>
      <w:rFonts w:eastAsia="Times New Roman"/>
      <w:color w:val="FF0000"/>
      <w:lang w:val="nb-NO"/>
    </w:rPr>
  </w:style>
  <w:style w:type="paragraph" w:styleId="D">
    <w:name w:val="d"/>
    <w:basedOn w:val="Normal"/>
    <w:qFormat/>
    <w:pPr>
      <w:spacing w:before="280" w:after="280"/>
    </w:pPr>
    <w:rPr>
      <w:rFonts w:eastAsia="Times New Roman"/>
      <w:color w:val="0000FF"/>
      <w:lang w:val="nb-NO"/>
    </w:rPr>
  </w:style>
  <w:style w:type="paragraph" w:styleId="E">
    <w:name w:val="e"/>
    <w:basedOn w:val="Normal"/>
    <w:qFormat/>
    <w:pPr>
      <w:spacing w:before="280" w:after="280"/>
    </w:pPr>
    <w:rPr>
      <w:rFonts w:eastAsia="Times New Roman"/>
      <w:color w:val="0000FF"/>
      <w:lang w:val="nb-NO"/>
    </w:rPr>
  </w:style>
  <w:style w:type="paragraph" w:styleId="R">
    <w:name w:val="r"/>
    <w:basedOn w:val="Normal"/>
    <w:qFormat/>
    <w:pPr>
      <w:spacing w:before="280" w:after="280"/>
    </w:pPr>
    <w:rPr>
      <w:rFonts w:eastAsia="Times New Roman"/>
      <w:color w:val="FF00FF"/>
      <w:lang w:val="nb-NO"/>
    </w:rPr>
  </w:style>
  <w:style w:type="paragraph" w:styleId="K">
    <w:name w:val="k"/>
    <w:basedOn w:val="Normal"/>
    <w:qFormat/>
    <w:pPr>
      <w:spacing w:before="280" w:after="280"/>
    </w:pPr>
    <w:rPr>
      <w:rFonts w:eastAsia="Times New Roman"/>
      <w:color w:val="FF00FF"/>
      <w:lang w:val="nb-NO"/>
    </w:rPr>
  </w:style>
  <w:style w:type="paragraph" w:styleId="S">
    <w:name w:val="s"/>
    <w:basedOn w:val="Normal"/>
    <w:qFormat/>
    <w:pPr>
      <w:spacing w:before="280" w:after="280"/>
    </w:pPr>
    <w:rPr>
      <w:rFonts w:eastAsia="Times New Roman"/>
      <w:color w:val="008000"/>
      <w:lang w:val="nb-NO"/>
    </w:rPr>
  </w:style>
  <w:style w:type="paragraph" w:styleId="T">
    <w:name w:val="t"/>
    <w:basedOn w:val="Normal"/>
    <w:qFormat/>
    <w:pPr>
      <w:spacing w:before="280" w:after="280"/>
    </w:pPr>
    <w:rPr>
      <w:rFonts w:eastAsia="Times New Roman"/>
      <w:color w:val="008000"/>
      <w:lang w:val="nb-NO"/>
    </w:rPr>
  </w:style>
  <w:style w:type="paragraph" w:styleId="Y">
    <w:name w:val="y"/>
    <w:basedOn w:val="Normal"/>
    <w:qFormat/>
    <w:pPr>
      <w:spacing w:before="280" w:after="280"/>
    </w:pPr>
    <w:rPr>
      <w:rFonts w:eastAsia="Times New Roman"/>
      <w:color w:val="008000"/>
      <w:lang w:val="nb-NO"/>
    </w:rPr>
  </w:style>
  <w:style w:type="paragraph" w:styleId="H">
    <w:name w:val="h"/>
    <w:basedOn w:val="Normal"/>
    <w:qFormat/>
    <w:pPr>
      <w:spacing w:before="280" w:after="280"/>
    </w:pPr>
    <w:rPr>
      <w:rFonts w:eastAsia="Times New Roman"/>
      <w:color w:val="008000"/>
      <w:lang w:val="nb-NO"/>
    </w:rPr>
  </w:style>
  <w:style w:type="paragraph" w:styleId="C">
    <w:name w:val="c"/>
    <w:basedOn w:val="Normal"/>
    <w:qFormat/>
    <w:pPr>
      <w:spacing w:before="280" w:after="280"/>
    </w:pPr>
    <w:rPr>
      <w:rFonts w:eastAsia="Times New Roman"/>
      <w:color w:val="008000"/>
      <w:lang w:val="nb-NO"/>
    </w:rPr>
  </w:style>
  <w:style w:type="paragraph" w:styleId="N">
    <w:name w:val="n"/>
    <w:basedOn w:val="Normal"/>
    <w:qFormat/>
    <w:pPr>
      <w:spacing w:before="280" w:after="280"/>
    </w:pPr>
    <w:rPr>
      <w:rFonts w:eastAsia="Times New Roman"/>
      <w:color w:val="008000"/>
      <w:lang w:val="nb-NO"/>
    </w:rPr>
  </w:style>
  <w:style w:type="paragraph" w:styleId="G">
    <w:name w:val="g"/>
    <w:basedOn w:val="Normal"/>
    <w:qFormat/>
    <w:pPr>
      <w:spacing w:before="280" w:after="280"/>
    </w:pPr>
    <w:rPr>
      <w:rFonts w:eastAsia="Times New Roman"/>
      <w:color w:val="008000"/>
      <w:lang w:val="nb-NO"/>
    </w:rPr>
  </w:style>
  <w:style w:type="paragraph" w:styleId="Q">
    <w:name w:val="q"/>
    <w:basedOn w:val="Normal"/>
    <w:qFormat/>
    <w:pPr>
      <w:spacing w:before="280" w:after="280"/>
    </w:pPr>
    <w:rPr>
      <w:rFonts w:eastAsia="Times New Roman"/>
      <w:color w:val="008000"/>
      <w:lang w:val="nb-NO"/>
    </w:rPr>
  </w:style>
  <w:style w:type="paragraph" w:styleId="Notaa">
    <w:name w:val="notaa"/>
    <w:basedOn w:val="Normal"/>
    <w:qFormat/>
    <w:pPr>
      <w:spacing w:before="280" w:after="280"/>
    </w:pPr>
    <w:rPr>
      <w:rFonts w:eastAsia="Times New Roman"/>
      <w:color w:val="808080"/>
      <w:lang w:val="nb-NO"/>
    </w:rPr>
  </w:style>
  <w:style w:type="paragraph" w:styleId="Jdparametercell">
    <w:name w:val="jd_parametercell"/>
    <w:basedOn w:val="Normal"/>
    <w:qFormat/>
    <w:pPr>
      <w:spacing w:before="280" w:after="280"/>
    </w:pPr>
    <w:rPr>
      <w:rFonts w:eastAsia="Times New Roman"/>
      <w:lang w:val="nb-NO"/>
    </w:rPr>
  </w:style>
  <w:style w:type="paragraph" w:styleId="Jdparametercellup">
    <w:name w:val="jd_parametercellup"/>
    <w:basedOn w:val="Normal"/>
    <w:qFormat/>
    <w:pPr>
      <w:spacing w:before="280" w:after="280"/>
    </w:pPr>
    <w:rPr>
      <w:rFonts w:eastAsia="Times New Roman"/>
      <w:lang w:val="nb-NO"/>
    </w:rPr>
  </w:style>
  <w:style w:type="paragraph" w:styleId="Header">
    <w:name w:val="header"/>
    <w:basedOn w:val="Normal"/>
    <w:qFormat/>
    <w:pPr>
      <w:spacing w:before="280" w:after="280"/>
    </w:pPr>
    <w:rPr>
      <w:rFonts w:eastAsia="Times New Roman"/>
      <w:lang w:val="nb-NO"/>
    </w:rPr>
  </w:style>
  <w:style w:type="paragraph" w:styleId="Headersortup">
    <w:name w:val="headersortup"/>
    <w:basedOn w:val="Normal"/>
    <w:qFormat/>
    <w:pPr>
      <w:spacing w:before="280" w:after="280"/>
    </w:pPr>
    <w:rPr>
      <w:rFonts w:eastAsia="Times New Roman"/>
      <w:lang w:val="nb-NO"/>
    </w:rPr>
  </w:style>
  <w:style w:type="paragraph" w:styleId="Headersortdown">
    <w:name w:val="headersortdown"/>
    <w:basedOn w:val="Normal"/>
    <w:qFormat/>
    <w:pPr>
      <w:spacing w:before="280" w:after="280"/>
    </w:pPr>
    <w:rPr>
      <w:rFonts w:eastAsia="Times New Roman"/>
      <w:lang w:val="nb-NO"/>
    </w:rPr>
  </w:style>
  <w:style w:type="paragraph" w:styleId="Text">
    <w:name w:val="text"/>
    <w:basedOn w:val="Normal"/>
    <w:qFormat/>
    <w:pPr>
      <w:spacing w:before="280" w:after="280"/>
    </w:pPr>
    <w:rPr>
      <w:rFonts w:eastAsia="Times New Roman"/>
      <w:lang w:val="nb-NO"/>
    </w:rPr>
  </w:style>
  <w:style w:type="paragraph" w:styleId="Line">
    <w:name w:val="line"/>
    <w:basedOn w:val="Normal"/>
    <w:qFormat/>
    <w:pPr>
      <w:spacing w:before="280" w:after="280"/>
    </w:pPr>
    <w:rPr>
      <w:rFonts w:eastAsia="Times New Roman"/>
      <w:lang w:val="nb-NO"/>
    </w:rPr>
  </w:style>
  <w:style w:type="paragraph" w:styleId="Jdparametercell1">
    <w:name w:val="jd_parametercell1"/>
    <w:basedOn w:val="Normal"/>
    <w:qFormat/>
    <w:pPr>
      <w:spacing w:before="75" w:after="0"/>
    </w:pPr>
    <w:rPr>
      <w:rFonts w:eastAsia="Times New Roman"/>
      <w:lang w:val="nb-NO"/>
    </w:rPr>
  </w:style>
  <w:style w:type="paragraph" w:styleId="Jdparametercellup1">
    <w:name w:val="jd_parametercellup1"/>
    <w:basedOn w:val="Normal"/>
    <w:qFormat/>
    <w:pPr>
      <w:spacing w:before="75" w:after="0"/>
    </w:pPr>
    <w:rPr>
      <w:rFonts w:eastAsia="Times New Roman"/>
      <w:lang w:val="nb-NO"/>
    </w:rPr>
  </w:style>
  <w:style w:type="paragraph" w:styleId="Jdgroupselect1">
    <w:name w:val="jd_groupselect1"/>
    <w:basedOn w:val="Normal"/>
    <w:qFormat/>
    <w:pPr>
      <w:pBdr>
        <w:top w:val="single" w:sz="6" w:space="0" w:color="7F9DB9"/>
        <w:left w:val="single" w:sz="6" w:space="0" w:color="7F9DB9"/>
        <w:bottom w:val="single" w:sz="6" w:space="2" w:color="7F9DB9"/>
        <w:right w:val="single" w:sz="6" w:space="0" w:color="7F9DB9"/>
      </w:pBdr>
      <w:shd w:fill="FFFFFF" w:val="clear"/>
    </w:pPr>
    <w:rPr>
      <w:rFonts w:eastAsia="Times New Roman"/>
      <w:lang w:val="nb-NO"/>
    </w:rPr>
  </w:style>
  <w:style w:type="paragraph" w:styleId="Line1">
    <w:name w:val="line1"/>
    <w:basedOn w:val="Normal"/>
    <w:qFormat/>
    <w:pPr>
      <w:spacing w:before="280" w:after="280"/>
    </w:pPr>
    <w:rPr>
      <w:rFonts w:eastAsia="Times New Roman"/>
      <w:lang w:val="nb-NO"/>
    </w:rPr>
  </w:style>
  <w:style w:type="paragraph" w:styleId="Jdbutton2">
    <w:name w:val="jd_button2"/>
    <w:basedOn w:val="Normal"/>
    <w:qFormat/>
    <w:pPr>
      <w:pBdr>
        <w:top w:val="single" w:sz="6" w:space="0" w:color="BFBFBF"/>
        <w:left w:val="single" w:sz="6" w:space="0" w:color="BFBFBF"/>
        <w:bottom w:val="single" w:sz="6" w:space="0" w:color="BFBFBF"/>
        <w:right w:val="single" w:sz="6" w:space="0" w:color="BFBFBF"/>
      </w:pBdr>
      <w:shd w:fill="F2F2ED" w:val="clear"/>
      <w:jc w:val="center"/>
    </w:pPr>
    <w:rPr>
      <w:rFonts w:eastAsia="Times New Roman"/>
      <w:lang w:val="nb-NO"/>
    </w:rPr>
  </w:style>
  <w:style w:type="paragraph" w:styleId="Jdbutton4">
    <w:name w:val="jd_button4"/>
    <w:basedOn w:val="Normal"/>
    <w:qFormat/>
    <w:pPr>
      <w:pBdr>
        <w:top w:val="single" w:sz="6" w:space="0" w:color="BFBFBF"/>
        <w:left w:val="single" w:sz="6" w:space="0" w:color="BFBFBF"/>
        <w:bottom w:val="single" w:sz="6" w:space="0" w:color="BFBFBF"/>
        <w:right w:val="single" w:sz="6" w:space="0" w:color="BFBFBF"/>
      </w:pBdr>
      <w:shd w:fill="F2F2ED" w:val="clear"/>
      <w:jc w:val="center"/>
    </w:pPr>
    <w:rPr>
      <w:rFonts w:eastAsia="Times New Roman"/>
      <w:lang w:val="nb-NO"/>
    </w:rPr>
  </w:style>
  <w:style w:type="paragraph" w:styleId="Header1">
    <w:name w:val="header1"/>
    <w:basedOn w:val="Normal"/>
    <w:qFormat/>
    <w:pPr>
      <w:pBdr>
        <w:top w:val="single" w:sz="6" w:space="0" w:color="CDCDCD"/>
        <w:left w:val="single" w:sz="6" w:space="0" w:color="CDCDCD"/>
        <w:bottom w:val="single" w:sz="6" w:space="0" w:color="CDCDCD"/>
        <w:right w:val="single" w:sz="6" w:space="0" w:color="CDCDCD"/>
      </w:pBdr>
      <w:spacing w:before="280" w:after="280"/>
    </w:pPr>
    <w:rPr>
      <w:rFonts w:eastAsia="Times New Roman"/>
      <w:lang w:val="nb-NO"/>
    </w:rPr>
  </w:style>
  <w:style w:type="paragraph" w:styleId="Headersortup1">
    <w:name w:val="headersortup1"/>
    <w:basedOn w:val="Normal"/>
    <w:qFormat/>
    <w:pPr>
      <w:shd w:fill="8F8F8F" w:val="clear"/>
      <w:spacing w:before="280" w:after="280"/>
    </w:pPr>
    <w:rPr>
      <w:rFonts w:eastAsia="Times New Roman"/>
      <w:lang w:val="nb-NO"/>
    </w:rPr>
  </w:style>
  <w:style w:type="paragraph" w:styleId="Headersortdown1">
    <w:name w:val="headersortdown1"/>
    <w:basedOn w:val="Normal"/>
    <w:qFormat/>
    <w:pPr>
      <w:shd w:fill="8F8F8F" w:val="clear"/>
      <w:spacing w:before="280" w:after="280"/>
    </w:pPr>
    <w:rPr>
      <w:rFonts w:eastAsia="Times New Roman"/>
      <w:lang w:val="nb-NO"/>
    </w:rPr>
  </w:style>
  <w:style w:type="paragraph" w:styleId="Text1">
    <w:name w:val="text1"/>
    <w:basedOn w:val="Normal"/>
    <w:qFormat/>
    <w:pPr>
      <w:spacing w:before="280" w:after="280"/>
      <w:jc w:val="center"/>
      <w:textAlignment w:val="center"/>
    </w:pPr>
    <w:rPr>
      <w:rFonts w:eastAsia="Times New Roman"/>
      <w:color w:val="FFFFFF"/>
      <w:lang w:val="nb-NO"/>
    </w:rPr>
  </w:style>
  <w:style w:type="paragraph" w:styleId="Msonormal">
    <w:name w:val="msonormal"/>
    <w:basedOn w:val="Normal"/>
    <w:qFormat/>
    <w:pPr>
      <w:spacing w:before="280" w:after="280"/>
    </w:pPr>
    <w:rPr>
      <w:rFonts w:eastAsia="Times New Roman"/>
      <w:lang w:val="nb-NO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6T09:05:00Z</dcterms:created>
  <dc:creator>umo000</dc:creator>
  <dc:description/>
  <cp:keywords/>
  <dc:language>en-US</dc:language>
  <cp:lastModifiedBy>Ugo Lionel Moens</cp:lastModifiedBy>
  <dcterms:modified xsi:type="dcterms:W3CDTF">2021-12-06T09:05:00Z</dcterms:modified>
  <cp:revision>2</cp:revision>
  <dc:subject/>
  <dc:title>LT-ag</dc:title>
</cp:coreProperties>
</file>